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F019D" w14:textId="77777777" w:rsidR="00D27F8B" w:rsidRPr="00B35607" w:rsidRDefault="00D27F8B" w:rsidP="00B35607">
      <w:pPr>
        <w:pStyle w:val="berschrift2"/>
        <w:spacing w:before="0" w:after="0" w:line="240" w:lineRule="auto"/>
        <w:ind w:left="0" w:firstLine="0"/>
        <w:jc w:val="left"/>
        <w:rPr>
          <w:b w:val="0"/>
          <w:sz w:val="20"/>
          <w:szCs w:val="20"/>
          <w:lang w:val="en-GB"/>
        </w:rPr>
      </w:pPr>
      <w:r w:rsidRPr="00B35607">
        <w:rPr>
          <w:b w:val="0"/>
          <w:sz w:val="20"/>
          <w:szCs w:val="20"/>
          <w:lang w:val="en-GB"/>
        </w:rPr>
        <w:t>Table V</w:t>
      </w:r>
    </w:p>
    <w:p w14:paraId="35E526E3" w14:textId="4749BE9B" w:rsidR="003C4E9D" w:rsidRPr="00B35607" w:rsidRDefault="003C4E9D" w:rsidP="00B35607">
      <w:pPr>
        <w:pStyle w:val="berschrift2"/>
        <w:spacing w:before="0" w:after="0"/>
        <w:ind w:left="0" w:firstLine="0"/>
        <w:jc w:val="left"/>
        <w:rPr>
          <w:b w:val="0"/>
          <w:i/>
          <w:iCs/>
          <w:sz w:val="20"/>
          <w:szCs w:val="20"/>
          <w:lang w:val="en-GB"/>
        </w:rPr>
      </w:pPr>
      <w:r w:rsidRPr="00B35607">
        <w:rPr>
          <w:b w:val="0"/>
          <w:i/>
          <w:iCs/>
          <w:sz w:val="20"/>
          <w:szCs w:val="20"/>
          <w:lang w:val="en-GB"/>
        </w:rPr>
        <w:t xml:space="preserve">Category </w:t>
      </w:r>
      <w:r w:rsidR="00A052D0" w:rsidRPr="00B35607">
        <w:rPr>
          <w:b w:val="0"/>
          <w:i/>
          <w:iCs/>
          <w:sz w:val="20"/>
          <w:szCs w:val="20"/>
          <w:lang w:val="en-GB"/>
        </w:rPr>
        <w:t>s</w:t>
      </w:r>
      <w:r w:rsidRPr="00B35607">
        <w:rPr>
          <w:b w:val="0"/>
          <w:i/>
          <w:iCs/>
          <w:sz w:val="20"/>
          <w:szCs w:val="20"/>
          <w:lang w:val="en-GB"/>
        </w:rPr>
        <w:t>ystem</w:t>
      </w:r>
      <w:r w:rsidR="008E0FA4" w:rsidRPr="00B35607">
        <w:rPr>
          <w:b w:val="0"/>
          <w:i/>
          <w:iCs/>
          <w:sz w:val="20"/>
          <w:szCs w:val="20"/>
          <w:lang w:val="en-GB"/>
        </w:rPr>
        <w:t xml:space="preserve"> for </w:t>
      </w:r>
      <w:r w:rsidR="00D27F8B" w:rsidRPr="00B35607">
        <w:rPr>
          <w:b w:val="0"/>
          <w:i/>
          <w:iCs/>
          <w:sz w:val="20"/>
          <w:szCs w:val="20"/>
          <w:lang w:val="en-GB"/>
        </w:rPr>
        <w:t>Question 2: “What part</w:t>
      </w:r>
      <w:r w:rsidR="004D0E29">
        <w:rPr>
          <w:b w:val="0"/>
          <w:i/>
          <w:iCs/>
          <w:sz w:val="20"/>
          <w:szCs w:val="20"/>
          <w:lang w:val="en-GB"/>
        </w:rPr>
        <w:t>s</w:t>
      </w:r>
      <w:r w:rsidR="00D27F8B" w:rsidRPr="00B35607">
        <w:rPr>
          <w:b w:val="0"/>
          <w:i/>
          <w:iCs/>
          <w:sz w:val="20"/>
          <w:szCs w:val="20"/>
          <w:lang w:val="en-GB"/>
        </w:rPr>
        <w:t xml:space="preserve"> of studying are currently going particularly well?”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252"/>
        <w:gridCol w:w="4964"/>
        <w:gridCol w:w="4993"/>
        <w:gridCol w:w="108"/>
      </w:tblGrid>
      <w:tr w:rsidR="003C4E9D" w:rsidRPr="00B35607" w14:paraId="4B826059" w14:textId="77777777" w:rsidTr="00B35607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1A9AF" w14:textId="70DE170B" w:rsidR="003C4E9D" w:rsidRPr="00B35607" w:rsidRDefault="00DB7084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B35607">
              <w:rPr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6289" w14:textId="28B1FFBB" w:rsidR="003C4E9D" w:rsidRPr="00B35607" w:rsidRDefault="00676E96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B35607">
              <w:rPr>
                <w:b/>
                <w:bCs/>
                <w:sz w:val="20"/>
                <w:szCs w:val="20"/>
                <w:lang w:val="en-GB"/>
              </w:rPr>
              <w:t>C</w:t>
            </w:r>
            <w:r w:rsidR="00A052D0" w:rsidRPr="00B35607">
              <w:rPr>
                <w:b/>
                <w:bCs/>
                <w:sz w:val="20"/>
                <w:szCs w:val="20"/>
                <w:lang w:val="en-GB"/>
              </w:rPr>
              <w:t>oding rules</w:t>
            </w:r>
          </w:p>
        </w:tc>
        <w:tc>
          <w:tcPr>
            <w:tcW w:w="51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BF1F1" w14:textId="77777777" w:rsidR="003C4E9D" w:rsidRPr="00B35607" w:rsidRDefault="003C4E9D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B35607">
              <w:rPr>
                <w:b/>
                <w:bCs/>
                <w:sz w:val="20"/>
                <w:szCs w:val="20"/>
                <w:lang w:val="en-GB"/>
              </w:rPr>
              <w:t>Examples</w:t>
            </w:r>
          </w:p>
        </w:tc>
      </w:tr>
      <w:tr w:rsidR="00E62EB1" w:rsidRPr="00B35607" w14:paraId="71E1CB73" w14:textId="77777777" w:rsidTr="00B35607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64DFC" w14:textId="1C1D95EA" w:rsidR="008B33E5" w:rsidRPr="00B35607" w:rsidRDefault="00462EF3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B35607">
              <w:rPr>
                <w:b/>
                <w:bCs/>
                <w:sz w:val="20"/>
                <w:szCs w:val="20"/>
                <w:lang w:val="en-GB"/>
              </w:rPr>
              <w:t>1</w:t>
            </w:r>
            <w:r w:rsidR="00E62EB1" w:rsidRPr="00B35607">
              <w:rPr>
                <w:b/>
                <w:bCs/>
                <w:sz w:val="20"/>
                <w:szCs w:val="20"/>
                <w:lang w:val="en-GB"/>
              </w:rPr>
              <w:t xml:space="preserve">. </w:t>
            </w:r>
            <w:r w:rsidR="00D27F8B" w:rsidRPr="00B35607">
              <w:rPr>
                <w:b/>
                <w:bCs/>
                <w:sz w:val="20"/>
                <w:szCs w:val="20"/>
                <w:lang w:val="en-GB"/>
              </w:rPr>
              <w:t>Contact with others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A81EF" w14:textId="48532649" w:rsidR="00E62EB1" w:rsidRPr="00B35607" w:rsidRDefault="00E62EB1" w:rsidP="00B35607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51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768F1" w14:textId="66AE68ED" w:rsidR="00E62EB1" w:rsidRPr="00B35607" w:rsidRDefault="00E62EB1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8B33E5" w:rsidRPr="00B35607" w14:paraId="4C99524D" w14:textId="77777777" w:rsidTr="00B35607"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14:paraId="241EA15F" w14:textId="39FFC194" w:rsidR="008B33E5" w:rsidRPr="00B35607" w:rsidRDefault="008B33E5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GB"/>
              </w:rPr>
              <w:t xml:space="preserve">1.1. Receiving support from/keeping in contact with others </w:t>
            </w:r>
            <w:r w:rsidR="00D27F8B" w:rsidRPr="00B35607">
              <w:rPr>
                <w:i/>
                <w:iCs/>
                <w:sz w:val="20"/>
                <w:szCs w:val="20"/>
                <w:lang w:val="en-GB"/>
              </w:rPr>
              <w:t>in general</w:t>
            </w:r>
          </w:p>
        </w:tc>
        <w:tc>
          <w:tcPr>
            <w:tcW w:w="4964" w:type="dxa"/>
            <w:tcBorders>
              <w:top w:val="single" w:sz="4" w:space="0" w:color="auto"/>
            </w:tcBorders>
            <w:shd w:val="clear" w:color="auto" w:fill="auto"/>
          </w:tcPr>
          <w:p w14:paraId="46218E08" w14:textId="4E728A2C" w:rsidR="008B33E5" w:rsidRPr="00B35607" w:rsidRDefault="008B33E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GB"/>
              </w:rPr>
              <w:t xml:space="preserve">Statements about getting support from or keeping in contact with others without further specification.  </w:t>
            </w:r>
          </w:p>
        </w:tc>
        <w:tc>
          <w:tcPr>
            <w:tcW w:w="51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F4D33D" w14:textId="77777777" w:rsidR="008B33E5" w:rsidRPr="00B35607" w:rsidRDefault="008B33E5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Aufgaben zu verstehen, weil persönliche Hilfe“</w:t>
            </w:r>
          </w:p>
          <w:p w14:paraId="10529E8D" w14:textId="77777777" w:rsidR="008B33E5" w:rsidRPr="00B35607" w:rsidRDefault="008B33E5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B33E5" w:rsidRPr="00B35607" w14:paraId="742D29C7" w14:textId="77777777" w:rsidTr="00B35607">
        <w:tc>
          <w:tcPr>
            <w:tcW w:w="4252" w:type="dxa"/>
            <w:shd w:val="clear" w:color="auto" w:fill="auto"/>
          </w:tcPr>
          <w:p w14:paraId="63B70DB2" w14:textId="20755EB9" w:rsidR="008B33E5" w:rsidRPr="00B35607" w:rsidRDefault="008B33E5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B35607">
              <w:rPr>
                <w:i/>
                <w:iCs/>
                <w:sz w:val="20"/>
                <w:szCs w:val="20"/>
                <w:lang w:val="en-GB"/>
              </w:rPr>
              <w:t xml:space="preserve">1.2. Receiving support from/keeping in contact with </w:t>
            </w:r>
            <w:r w:rsidR="00D27F8B" w:rsidRPr="00B35607">
              <w:rPr>
                <w:i/>
                <w:iCs/>
                <w:sz w:val="20"/>
                <w:szCs w:val="20"/>
                <w:lang w:val="en-GB"/>
              </w:rPr>
              <w:t>guardians</w:t>
            </w:r>
            <w:r w:rsidRPr="00B35607">
              <w:rPr>
                <w:i/>
                <w:iCs/>
                <w:sz w:val="20"/>
                <w:szCs w:val="20"/>
                <w:lang w:val="en-GB"/>
              </w:rPr>
              <w:t>/</w:t>
            </w:r>
            <w:r w:rsidR="00D27F8B" w:rsidRPr="00B35607">
              <w:rPr>
                <w:i/>
                <w:iCs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4964" w:type="dxa"/>
            <w:shd w:val="clear" w:color="auto" w:fill="auto"/>
          </w:tcPr>
          <w:p w14:paraId="00955DEE" w14:textId="5D5D85ED" w:rsidR="008B33E5" w:rsidRPr="00B35607" w:rsidRDefault="008B33E5" w:rsidP="00B35607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>Statements referring getting support from or keeping in contact with family members or caregivers.</w:t>
            </w:r>
          </w:p>
        </w:tc>
        <w:tc>
          <w:tcPr>
            <w:tcW w:w="5101" w:type="dxa"/>
            <w:gridSpan w:val="2"/>
            <w:shd w:val="clear" w:color="auto" w:fill="auto"/>
          </w:tcPr>
          <w:p w14:paraId="7D411507" w14:textId="6399AB0B" w:rsidR="008B33E5" w:rsidRPr="00B35607" w:rsidRDefault="008B33E5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val="en-GB" w:eastAsia="en-US"/>
              </w:rPr>
              <w:t>„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val="en-GB" w:eastAsia="en-US"/>
              </w:rPr>
              <w:t>Hilfe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val="en-GB" w:eastAsia="en-US"/>
              </w:rPr>
              <w:t>meine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proofErr w:type="gramStart"/>
            <w:r w:rsidRPr="00B35607">
              <w:rPr>
                <w:rFonts w:eastAsiaTheme="minorHAnsi"/>
                <w:sz w:val="20"/>
                <w:szCs w:val="20"/>
                <w:lang w:val="en-GB" w:eastAsia="en-US"/>
              </w:rPr>
              <w:t>Geschwister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GB" w:eastAsia="en-US"/>
              </w:rPr>
              <w:t>“</w:t>
            </w:r>
            <w:proofErr w:type="gramEnd"/>
          </w:p>
        </w:tc>
      </w:tr>
      <w:tr w:rsidR="008B33E5" w:rsidRPr="00B35607" w14:paraId="091099EC" w14:textId="77777777" w:rsidTr="00B35607">
        <w:tc>
          <w:tcPr>
            <w:tcW w:w="4252" w:type="dxa"/>
            <w:shd w:val="clear" w:color="auto" w:fill="auto"/>
          </w:tcPr>
          <w:p w14:paraId="03A8B481" w14:textId="79228E1C" w:rsidR="008B33E5" w:rsidRPr="00B35607" w:rsidRDefault="008B33E5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B35607">
              <w:rPr>
                <w:i/>
                <w:iCs/>
                <w:sz w:val="20"/>
                <w:szCs w:val="20"/>
                <w:lang w:val="en-GB"/>
              </w:rPr>
              <w:t>1.3. Receiving support from/keeping in contact with peers</w:t>
            </w:r>
          </w:p>
        </w:tc>
        <w:tc>
          <w:tcPr>
            <w:tcW w:w="4964" w:type="dxa"/>
            <w:shd w:val="clear" w:color="auto" w:fill="auto"/>
          </w:tcPr>
          <w:p w14:paraId="1F1725FF" w14:textId="51C80367" w:rsidR="008B33E5" w:rsidRPr="00B35607" w:rsidRDefault="008B33E5" w:rsidP="00B35607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>Statements referring getting support from or keeping in contact with peers.</w:t>
            </w:r>
          </w:p>
        </w:tc>
        <w:tc>
          <w:tcPr>
            <w:tcW w:w="5101" w:type="dxa"/>
            <w:gridSpan w:val="2"/>
            <w:shd w:val="clear" w:color="auto" w:fill="auto"/>
          </w:tcPr>
          <w:p w14:paraId="54761928" w14:textId="2CC34708" w:rsidR="008B33E5" w:rsidRPr="00B35607" w:rsidRDefault="008B33E5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</w:t>
            </w:r>
            <w:proofErr w:type="gram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Dass ich über 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Facetime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 mit meiner Freundin lernen kann“</w:t>
            </w:r>
          </w:p>
        </w:tc>
      </w:tr>
      <w:tr w:rsidR="008B33E5" w:rsidRPr="00202B75" w14:paraId="17BA4A0D" w14:textId="77777777" w:rsidTr="00B35607">
        <w:tc>
          <w:tcPr>
            <w:tcW w:w="4252" w:type="dxa"/>
            <w:shd w:val="clear" w:color="auto" w:fill="auto"/>
          </w:tcPr>
          <w:p w14:paraId="7D33B997" w14:textId="0D03308B" w:rsidR="008B33E5" w:rsidRPr="00B35607" w:rsidRDefault="008B33E5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B35607">
              <w:rPr>
                <w:i/>
                <w:iCs/>
                <w:sz w:val="20"/>
                <w:szCs w:val="20"/>
                <w:lang w:val="en-GB"/>
              </w:rPr>
              <w:t>1.4. Receiving support from/keeping in contact with teachers</w:t>
            </w:r>
          </w:p>
        </w:tc>
        <w:tc>
          <w:tcPr>
            <w:tcW w:w="4964" w:type="dxa"/>
            <w:shd w:val="clear" w:color="auto" w:fill="auto"/>
          </w:tcPr>
          <w:p w14:paraId="4463E21F" w14:textId="7D321D12" w:rsidR="008B33E5" w:rsidRPr="00B35607" w:rsidRDefault="008B33E5" w:rsidP="00B35607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5101" w:type="dxa"/>
            <w:gridSpan w:val="2"/>
            <w:shd w:val="clear" w:color="auto" w:fill="auto"/>
          </w:tcPr>
          <w:p w14:paraId="46E69A4D" w14:textId="43430560" w:rsidR="008B33E5" w:rsidRPr="00B35607" w:rsidRDefault="008B33E5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</w:tc>
      </w:tr>
      <w:tr w:rsidR="0092189C" w:rsidRPr="00B35607" w14:paraId="6408A6C2" w14:textId="77777777" w:rsidTr="00B35607">
        <w:tc>
          <w:tcPr>
            <w:tcW w:w="4252" w:type="dxa"/>
            <w:shd w:val="clear" w:color="auto" w:fill="auto"/>
          </w:tcPr>
          <w:p w14:paraId="1F95DC71" w14:textId="079D4A5B" w:rsidR="0092189C" w:rsidRPr="00B35607" w:rsidRDefault="0092189C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 xml:space="preserve">1.4.1. Receiving support from/keeping in contact with teachers </w:t>
            </w:r>
            <w:r w:rsidR="00D27F8B" w:rsidRPr="00B35607">
              <w:rPr>
                <w:sz w:val="20"/>
                <w:szCs w:val="20"/>
                <w:lang w:val="en-GB"/>
              </w:rPr>
              <w:t>in general</w:t>
            </w:r>
          </w:p>
        </w:tc>
        <w:tc>
          <w:tcPr>
            <w:tcW w:w="4964" w:type="dxa"/>
            <w:shd w:val="clear" w:color="auto" w:fill="auto"/>
          </w:tcPr>
          <w:p w14:paraId="5336AAB3" w14:textId="4D56EF72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sz w:val="20"/>
                <w:szCs w:val="20"/>
                <w:lang w:val="en-GB"/>
              </w:rPr>
              <w:t>Statements referring getting support from or keeping in contact with teachers in general (</w:t>
            </w:r>
            <w:proofErr w:type="gramStart"/>
            <w:r w:rsidRPr="00B35607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B35607">
              <w:rPr>
                <w:sz w:val="20"/>
                <w:szCs w:val="20"/>
                <w:lang w:val="en-GB"/>
              </w:rPr>
              <w:t xml:space="preserve"> communicating with teachers).</w:t>
            </w:r>
          </w:p>
        </w:tc>
        <w:tc>
          <w:tcPr>
            <w:tcW w:w="5101" w:type="dxa"/>
            <w:gridSpan w:val="2"/>
            <w:shd w:val="clear" w:color="auto" w:fill="auto"/>
          </w:tcPr>
          <w:p w14:paraId="733F7216" w14:textId="1B2CC62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>“Wenn ich mich wo nicht auskenne, hilft mir mein Lehrer jetzt besser als in der Schule.“</w:t>
            </w:r>
          </w:p>
        </w:tc>
      </w:tr>
      <w:tr w:rsidR="0092189C" w:rsidRPr="00B35607" w14:paraId="2B8F02B6" w14:textId="77777777" w:rsidTr="00B35607">
        <w:tc>
          <w:tcPr>
            <w:tcW w:w="4252" w:type="dxa"/>
            <w:shd w:val="clear" w:color="auto" w:fill="auto"/>
          </w:tcPr>
          <w:p w14:paraId="7F945975" w14:textId="2CEF4DDB" w:rsidR="0092189C" w:rsidRPr="00B35607" w:rsidRDefault="0092189C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 xml:space="preserve">1.4.2. Teachers give clear and </w:t>
            </w:r>
            <w:r w:rsidR="00D27F8B" w:rsidRPr="00B35607">
              <w:rPr>
                <w:sz w:val="20"/>
                <w:szCs w:val="20"/>
                <w:lang w:val="en-GB"/>
              </w:rPr>
              <w:t>clear/</w:t>
            </w:r>
            <w:r w:rsidRPr="00B35607">
              <w:rPr>
                <w:sz w:val="20"/>
                <w:szCs w:val="20"/>
                <w:lang w:val="en-GB"/>
              </w:rPr>
              <w:t>comprehensible instructions</w:t>
            </w:r>
          </w:p>
        </w:tc>
        <w:tc>
          <w:tcPr>
            <w:tcW w:w="4964" w:type="dxa"/>
            <w:shd w:val="clear" w:color="auto" w:fill="auto"/>
          </w:tcPr>
          <w:p w14:paraId="7938D443" w14:textId="509B9914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Statements referring to teachers giving clear and comprehensible instructions. </w:t>
            </w:r>
          </w:p>
        </w:tc>
        <w:tc>
          <w:tcPr>
            <w:tcW w:w="5101" w:type="dxa"/>
            <w:gridSpan w:val="2"/>
            <w:shd w:val="clear" w:color="auto" w:fill="auto"/>
          </w:tcPr>
          <w:p w14:paraId="14340ACC" w14:textId="33302B41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 xml:space="preserve">„Die </w:t>
            </w:r>
            <w:proofErr w:type="gramStart"/>
            <w:r w:rsidRPr="00B35607">
              <w:rPr>
                <w:color w:val="000000"/>
                <w:sz w:val="20"/>
                <w:szCs w:val="20"/>
              </w:rPr>
              <w:t>Aufgaben</w:t>
            </w:r>
            <w:proofErr w:type="gramEnd"/>
            <w:r w:rsidRPr="00B35607">
              <w:rPr>
                <w:color w:val="000000"/>
                <w:sz w:val="20"/>
                <w:szCs w:val="20"/>
              </w:rPr>
              <w:t xml:space="preserve"> die wir bekommen, sind sehr verständlich und nicht schwer und es ist immer beschrieben.“</w:t>
            </w:r>
          </w:p>
        </w:tc>
      </w:tr>
      <w:tr w:rsidR="0092189C" w:rsidRPr="00B35607" w14:paraId="515B3865" w14:textId="77777777" w:rsidTr="00B35607">
        <w:tc>
          <w:tcPr>
            <w:tcW w:w="4252" w:type="dxa"/>
            <w:shd w:val="clear" w:color="auto" w:fill="auto"/>
          </w:tcPr>
          <w:p w14:paraId="704A1ED4" w14:textId="036B2BE1" w:rsidR="0092189C" w:rsidRPr="00B35607" w:rsidRDefault="0092189C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>1.4.3. Teachers give comprehensive explanations</w:t>
            </w:r>
          </w:p>
        </w:tc>
        <w:tc>
          <w:tcPr>
            <w:tcW w:w="4964" w:type="dxa"/>
            <w:shd w:val="clear" w:color="auto" w:fill="auto"/>
          </w:tcPr>
          <w:p w14:paraId="668DA286" w14:textId="4546ECE7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tatements that teacher give comprehensive explanations that help understanding learning material.</w:t>
            </w:r>
          </w:p>
        </w:tc>
        <w:tc>
          <w:tcPr>
            <w:tcW w:w="5101" w:type="dxa"/>
            <w:gridSpan w:val="2"/>
            <w:shd w:val="clear" w:color="auto" w:fill="auto"/>
          </w:tcPr>
          <w:p w14:paraId="62A0E417" w14:textId="2981E66E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>„da wir alles sehr genau erklärt bekommen.“</w:t>
            </w:r>
          </w:p>
        </w:tc>
      </w:tr>
      <w:tr w:rsidR="0092189C" w:rsidRPr="00B35607" w14:paraId="19A432F1" w14:textId="77777777" w:rsidTr="00B35607">
        <w:tc>
          <w:tcPr>
            <w:tcW w:w="4252" w:type="dxa"/>
            <w:shd w:val="clear" w:color="auto" w:fill="auto"/>
          </w:tcPr>
          <w:p w14:paraId="5A96E261" w14:textId="3F8A0ABE" w:rsidR="0092189C" w:rsidRPr="00B35607" w:rsidRDefault="0092189C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>1.4.4. Teachers answering questions (in time)</w:t>
            </w:r>
          </w:p>
        </w:tc>
        <w:tc>
          <w:tcPr>
            <w:tcW w:w="4964" w:type="dxa"/>
            <w:shd w:val="clear" w:color="auto" w:fill="auto"/>
          </w:tcPr>
          <w:p w14:paraId="697782FF" w14:textId="55E13338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>Statements about teachers being available should questions arise.</w:t>
            </w:r>
          </w:p>
        </w:tc>
        <w:tc>
          <w:tcPr>
            <w:tcW w:w="5101" w:type="dxa"/>
            <w:gridSpan w:val="2"/>
            <w:shd w:val="clear" w:color="auto" w:fill="auto"/>
          </w:tcPr>
          <w:p w14:paraId="28E94FB9" w14:textId="438E1D30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proofErr w:type="gramStart"/>
            <w:r w:rsidRPr="00B35607">
              <w:rPr>
                <w:color w:val="000000"/>
                <w:sz w:val="20"/>
                <w:szCs w:val="20"/>
              </w:rPr>
              <w:t>„</w:t>
            </w:r>
            <w:proofErr w:type="gramEnd"/>
            <w:r w:rsidRPr="00B35607">
              <w:rPr>
                <w:color w:val="000000"/>
                <w:sz w:val="20"/>
                <w:szCs w:val="20"/>
              </w:rPr>
              <w:t>wenn ich Hilfe brauche kann ich meine Lehrern fragen und es ist jeden Tag um 13 und 14 Uhr wenn man fragen hat.“</w:t>
            </w:r>
          </w:p>
        </w:tc>
      </w:tr>
      <w:tr w:rsidR="0092189C" w:rsidRPr="00B35607" w14:paraId="40F6F764" w14:textId="77777777" w:rsidTr="00B35607"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14:paraId="0E00FD1A" w14:textId="5D239F56" w:rsidR="0092189C" w:rsidRPr="00B35607" w:rsidRDefault="0092189C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>1.4.5. Teachers giving (timely) feedback</w:t>
            </w:r>
          </w:p>
        </w:tc>
        <w:tc>
          <w:tcPr>
            <w:tcW w:w="4964" w:type="dxa"/>
            <w:tcBorders>
              <w:bottom w:val="single" w:sz="4" w:space="0" w:color="auto"/>
            </w:tcBorders>
            <w:shd w:val="clear" w:color="auto" w:fill="auto"/>
          </w:tcPr>
          <w:p w14:paraId="56FA81C5" w14:textId="17902B78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35607">
              <w:rPr>
                <w:sz w:val="20"/>
                <w:szCs w:val="20"/>
                <w:lang w:val="en-GB"/>
              </w:rPr>
              <w:t>Statements about teachers giving (timely) feedback</w:t>
            </w:r>
            <w:r w:rsidR="00282055" w:rsidRPr="00B35607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51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41F701" w14:textId="3520CC02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Kein direktes Feedback vom Lehrer“</w:t>
            </w:r>
          </w:p>
          <w:p w14:paraId="63514CAA" w14:textId="1ACA60BD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92189C" w:rsidRPr="00B35607" w14:paraId="7B137145" w14:textId="77777777" w:rsidTr="00B35607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3F610AC" w14:textId="05C597D3" w:rsidR="0092189C" w:rsidRPr="00B35607" w:rsidRDefault="0092189C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B35607">
              <w:rPr>
                <w:b/>
                <w:bCs/>
                <w:sz w:val="20"/>
                <w:szCs w:val="20"/>
                <w:lang w:val="en-US"/>
              </w:rPr>
              <w:t xml:space="preserve">2. </w:t>
            </w:r>
            <w:r w:rsidR="00D27F8B" w:rsidRPr="00B35607">
              <w:rPr>
                <w:b/>
                <w:bCs/>
                <w:sz w:val="20"/>
                <w:szCs w:val="20"/>
                <w:lang w:val="en-US"/>
              </w:rPr>
              <w:t>L</w:t>
            </w:r>
            <w:r w:rsidRPr="00B35607">
              <w:rPr>
                <w:b/>
                <w:bCs/>
                <w:sz w:val="20"/>
                <w:szCs w:val="20"/>
                <w:lang w:val="en-US"/>
              </w:rPr>
              <w:t>earning outcomes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31EA6C0E" w14:textId="7B82F2D9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01933" w14:textId="5F091BF8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2189C" w:rsidRPr="00B35607" w14:paraId="183C5747" w14:textId="77777777" w:rsidTr="00B35607">
        <w:tc>
          <w:tcPr>
            <w:tcW w:w="4252" w:type="dxa"/>
            <w:tcBorders>
              <w:top w:val="single" w:sz="4" w:space="0" w:color="auto"/>
            </w:tcBorders>
          </w:tcPr>
          <w:p w14:paraId="06ED2478" w14:textId="7BD347C4" w:rsidR="0092189C" w:rsidRPr="00B35607" w:rsidRDefault="0092189C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lastRenderedPageBreak/>
              <w:t xml:space="preserve">2.1. Success in achieving learning outcomes </w:t>
            </w:r>
            <w:r w:rsidR="00D27F8B" w:rsidRPr="00B35607">
              <w:rPr>
                <w:i/>
                <w:iCs/>
                <w:sz w:val="20"/>
                <w:szCs w:val="20"/>
                <w:lang w:val="en-US"/>
              </w:rPr>
              <w:t>in general</w:t>
            </w:r>
          </w:p>
        </w:tc>
        <w:tc>
          <w:tcPr>
            <w:tcW w:w="4964" w:type="dxa"/>
            <w:tcBorders>
              <w:top w:val="single" w:sz="4" w:space="0" w:color="auto"/>
            </w:tcBorders>
          </w:tcPr>
          <w:p w14:paraId="529CC4F1" w14:textId="5003D627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achieving learning outcomes in general (</w:t>
            </w:r>
            <w:proofErr w:type="gramStart"/>
            <w:r w:rsidRPr="00B35607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B35607">
              <w:rPr>
                <w:sz w:val="20"/>
                <w:szCs w:val="20"/>
                <w:lang w:val="en-US"/>
              </w:rPr>
              <w:t xml:space="preserve"> finding solutions, feeling that they succeed).</w:t>
            </w:r>
          </w:p>
        </w:tc>
        <w:tc>
          <w:tcPr>
            <w:tcW w:w="5101" w:type="dxa"/>
            <w:gridSpan w:val="2"/>
            <w:tcBorders>
              <w:top w:val="single" w:sz="4" w:space="0" w:color="auto"/>
            </w:tcBorders>
          </w:tcPr>
          <w:p w14:paraId="633C37FA" w14:textId="3E3B72A1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B35607">
              <w:rPr>
                <w:color w:val="000000"/>
                <w:sz w:val="20"/>
                <w:szCs w:val="20"/>
              </w:rPr>
              <w:t>„Ich kann es danach“</w:t>
            </w:r>
          </w:p>
        </w:tc>
      </w:tr>
      <w:tr w:rsidR="0092189C" w:rsidRPr="00B35607" w14:paraId="2130BF40" w14:textId="77777777" w:rsidTr="00B35607">
        <w:tc>
          <w:tcPr>
            <w:tcW w:w="4252" w:type="dxa"/>
          </w:tcPr>
          <w:p w14:paraId="5EF33CC8" w14:textId="1F215B6D" w:rsidR="0092189C" w:rsidRPr="00B35607" w:rsidRDefault="0092189C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 xml:space="preserve">2.2. </w:t>
            </w:r>
            <w:r w:rsidR="00D27F8B" w:rsidRPr="00B35607">
              <w:rPr>
                <w:i/>
                <w:iCs/>
                <w:sz w:val="20"/>
                <w:szCs w:val="20"/>
                <w:lang w:val="en-US"/>
              </w:rPr>
              <w:t>Success in u</w:t>
            </w:r>
            <w:r w:rsidRPr="00B35607">
              <w:rPr>
                <w:i/>
                <w:iCs/>
                <w:sz w:val="20"/>
                <w:szCs w:val="20"/>
                <w:lang w:val="en-US"/>
              </w:rPr>
              <w:t>nderstanding assignments</w:t>
            </w:r>
          </w:p>
        </w:tc>
        <w:tc>
          <w:tcPr>
            <w:tcW w:w="4964" w:type="dxa"/>
          </w:tcPr>
          <w:p w14:paraId="346FA2D8" w14:textId="2948EDB0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tatements about understanding assignments and tasks.</w:t>
            </w:r>
          </w:p>
        </w:tc>
        <w:tc>
          <w:tcPr>
            <w:tcW w:w="5101" w:type="dxa"/>
            <w:gridSpan w:val="2"/>
          </w:tcPr>
          <w:p w14:paraId="39C6F84F" w14:textId="1683B75B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>„Das verstehen der Aufgaben.“</w:t>
            </w:r>
          </w:p>
        </w:tc>
      </w:tr>
      <w:tr w:rsidR="0092189C" w:rsidRPr="00B35607" w14:paraId="062139EC" w14:textId="77777777" w:rsidTr="00B35607">
        <w:tc>
          <w:tcPr>
            <w:tcW w:w="4252" w:type="dxa"/>
          </w:tcPr>
          <w:p w14:paraId="07EF3F71" w14:textId="7229003E" w:rsidR="0092189C" w:rsidRPr="00B35607" w:rsidRDefault="0092189C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2.3. Success in completing assignments</w:t>
            </w:r>
          </w:p>
        </w:tc>
        <w:tc>
          <w:tcPr>
            <w:tcW w:w="4964" w:type="dxa"/>
          </w:tcPr>
          <w:p w14:paraId="0061878E" w14:textId="30DA0E85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1" w:type="dxa"/>
            <w:gridSpan w:val="2"/>
          </w:tcPr>
          <w:p w14:paraId="3899FA39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</w:tr>
      <w:tr w:rsidR="0092189C" w:rsidRPr="00B35607" w14:paraId="082FE820" w14:textId="77777777" w:rsidTr="00B35607">
        <w:tc>
          <w:tcPr>
            <w:tcW w:w="4252" w:type="dxa"/>
          </w:tcPr>
          <w:p w14:paraId="792636E7" w14:textId="5ED15846" w:rsidR="0092189C" w:rsidRPr="00B35607" w:rsidRDefault="0092189C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2.3.1. Success in completing assignments </w:t>
            </w:r>
            <w:r w:rsidR="00D27F8B" w:rsidRPr="00B35607">
              <w:rPr>
                <w:sz w:val="20"/>
                <w:szCs w:val="20"/>
                <w:lang w:val="en-US"/>
              </w:rPr>
              <w:t>in general</w:t>
            </w:r>
          </w:p>
        </w:tc>
        <w:tc>
          <w:tcPr>
            <w:tcW w:w="4964" w:type="dxa"/>
          </w:tcPr>
          <w:p w14:paraId="06134370" w14:textId="77777777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Statements about (successfully) completing the given assignments. </w:t>
            </w:r>
          </w:p>
          <w:p w14:paraId="2C0EDB8F" w14:textId="77777777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  <w:p w14:paraId="5109B572" w14:textId="0C9951EC" w:rsidR="0092189C" w:rsidRPr="00B35607" w:rsidRDefault="0092189C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tatements</w:t>
            </w:r>
            <w:r w:rsidR="00D27F8B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referring to </w:t>
            </w: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doing assignments </w:t>
            </w:r>
            <w:r w:rsidR="00D27F8B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sym w:font="Wingdings" w:char="F0E0"/>
            </w:r>
            <w:r w:rsidR="00D27F8B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2.3.2. ... diligently/accurately) </w:t>
            </w: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or </w:t>
            </w:r>
            <w:r w:rsidR="00D27F8B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sym w:font="Wingdings" w:char="F0E0"/>
            </w:r>
            <w:r w:rsidR="00D27F8B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2.3.3. ...</w:t>
            </w:r>
            <w:r w:rsidR="00DB7084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D27F8B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effectively/productively</w:t>
            </w: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) were coded in the respective subcategory.</w:t>
            </w:r>
          </w:p>
          <w:p w14:paraId="6A4BA645" w14:textId="73368652" w:rsidR="00D27F8B" w:rsidRPr="00B35607" w:rsidRDefault="00D27F8B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  <w:p w14:paraId="4A15470F" w14:textId="69A6A25E" w:rsidR="0092189C" w:rsidRPr="00B35607" w:rsidRDefault="00D27F8B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Statements referring to handing in assignments on time were coded in </w:t>
            </w:r>
            <w:r w:rsidR="00DB7084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sym w:font="Wingdings" w:char="F0E0"/>
            </w:r>
            <w:r w:rsidR="00DB7084"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3.5.5. Successfully adhering to deadlines</w:t>
            </w:r>
          </w:p>
        </w:tc>
        <w:tc>
          <w:tcPr>
            <w:tcW w:w="5101" w:type="dxa"/>
            <w:gridSpan w:val="2"/>
          </w:tcPr>
          <w:p w14:paraId="7C82AE9A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>„Abarbeitung aller Aufgaben“</w:t>
            </w:r>
          </w:p>
          <w:p w14:paraId="3C714221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6002D350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67719068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0ABDD8A6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302D1D3D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2D53F021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2189C" w:rsidRPr="00B35607" w14:paraId="511CAE4A" w14:textId="77777777" w:rsidTr="00B35607">
        <w:tc>
          <w:tcPr>
            <w:tcW w:w="4252" w:type="dxa"/>
          </w:tcPr>
          <w:p w14:paraId="59662D9B" w14:textId="474990EB" w:rsidR="0092189C" w:rsidRPr="00B35607" w:rsidRDefault="0092189C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2.3.</w:t>
            </w:r>
            <w:r w:rsidR="00933898" w:rsidRPr="00B35607">
              <w:rPr>
                <w:sz w:val="20"/>
                <w:szCs w:val="20"/>
                <w:lang w:val="en-US"/>
              </w:rPr>
              <w:t>2</w:t>
            </w:r>
            <w:r w:rsidRPr="00B35607">
              <w:rPr>
                <w:sz w:val="20"/>
                <w:szCs w:val="20"/>
                <w:lang w:val="en-US"/>
              </w:rPr>
              <w:t>. ... diligently/accurately</w:t>
            </w:r>
          </w:p>
        </w:tc>
        <w:tc>
          <w:tcPr>
            <w:tcW w:w="4964" w:type="dxa"/>
          </w:tcPr>
          <w:p w14:paraId="3FF06E1F" w14:textId="55FF5C08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referring to doing the assignments diligently/accurately and/or correctly.</w:t>
            </w:r>
          </w:p>
        </w:tc>
        <w:tc>
          <w:tcPr>
            <w:tcW w:w="5101" w:type="dxa"/>
            <w:gridSpan w:val="2"/>
          </w:tcPr>
          <w:p w14:paraId="79535F27" w14:textId="2E48FE63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“Die Arbeitsaufträge genau und sorgfältig zu machen.“</w:t>
            </w:r>
          </w:p>
          <w:p w14:paraId="0E7642DF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  <w:p w14:paraId="69F02779" w14:textId="77777777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  <w:p w14:paraId="05BD7ACD" w14:textId="5F8D62F8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92189C" w:rsidRPr="00B35607" w14:paraId="7CA07247" w14:textId="77777777" w:rsidTr="00B35607">
        <w:tc>
          <w:tcPr>
            <w:tcW w:w="4252" w:type="dxa"/>
          </w:tcPr>
          <w:p w14:paraId="7FC852F6" w14:textId="538B242A" w:rsidR="0092189C" w:rsidRPr="00B35607" w:rsidRDefault="0092189C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2.3.</w:t>
            </w:r>
            <w:r w:rsidR="00933898" w:rsidRPr="00B35607">
              <w:rPr>
                <w:sz w:val="20"/>
                <w:szCs w:val="20"/>
                <w:lang w:val="en-US"/>
              </w:rPr>
              <w:t>3</w:t>
            </w:r>
            <w:r w:rsidRPr="00B35607">
              <w:rPr>
                <w:sz w:val="20"/>
                <w:szCs w:val="20"/>
                <w:lang w:val="en-US"/>
              </w:rPr>
              <w:t>. ... effectively/productively</w:t>
            </w:r>
          </w:p>
        </w:tc>
        <w:tc>
          <w:tcPr>
            <w:tcW w:w="4964" w:type="dxa"/>
          </w:tcPr>
          <w:p w14:paraId="4323A386" w14:textId="4188A66B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referring to working effectively or regarding productivity.</w:t>
            </w:r>
          </w:p>
        </w:tc>
        <w:tc>
          <w:tcPr>
            <w:tcW w:w="5101" w:type="dxa"/>
            <w:gridSpan w:val="2"/>
          </w:tcPr>
          <w:p w14:paraId="494524C5" w14:textId="20DD3380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Jeder Arbeitsauftrag wird so schnell wie möglich gemacht“</w:t>
            </w:r>
          </w:p>
        </w:tc>
      </w:tr>
      <w:tr w:rsidR="0092189C" w:rsidRPr="00B35607" w14:paraId="4ED7CC22" w14:textId="77777777" w:rsidTr="00B35607">
        <w:tc>
          <w:tcPr>
            <w:tcW w:w="4252" w:type="dxa"/>
          </w:tcPr>
          <w:p w14:paraId="052410ED" w14:textId="202C243E" w:rsidR="0092189C" w:rsidRPr="00B35607" w:rsidRDefault="0092189C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2.4. Successfully learning (new) material</w:t>
            </w:r>
          </w:p>
        </w:tc>
        <w:tc>
          <w:tcPr>
            <w:tcW w:w="4964" w:type="dxa"/>
          </w:tcPr>
          <w:p w14:paraId="0D314B01" w14:textId="00B2A4E8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referring to understanding (new) learning material, also due </w:t>
            </w:r>
            <w:r w:rsidR="00D27F8B" w:rsidRPr="00B35607">
              <w:rPr>
                <w:sz w:val="20"/>
                <w:szCs w:val="20"/>
                <w:lang w:val="en-US"/>
              </w:rPr>
              <w:t>learning more thoroughly.</w:t>
            </w:r>
          </w:p>
          <w:p w14:paraId="37171EC2" w14:textId="528212AB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1503C81D" w14:textId="214AA09C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referring to independent learning of (new) material were also coded under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3.</w:t>
            </w:r>
            <w:r w:rsidR="00DB7084" w:rsidRPr="00B35607">
              <w:rPr>
                <w:sz w:val="20"/>
                <w:szCs w:val="20"/>
                <w:lang w:val="en-US"/>
              </w:rPr>
              <w:t>2</w:t>
            </w:r>
            <w:r w:rsidRPr="00B35607">
              <w:rPr>
                <w:sz w:val="20"/>
                <w:szCs w:val="20"/>
                <w:lang w:val="en-US"/>
              </w:rPr>
              <w:t>. Successfully learning alone/independently.</w:t>
            </w:r>
          </w:p>
          <w:p w14:paraId="42383632" w14:textId="0183F555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3E677733" w14:textId="1602A268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referring to successfully understanding (new) learning material due to </w:t>
            </w:r>
            <w:r w:rsidR="00DB7084" w:rsidRPr="00B35607">
              <w:rPr>
                <w:sz w:val="20"/>
                <w:szCs w:val="20"/>
                <w:lang w:val="en-US"/>
              </w:rPr>
              <w:t xml:space="preserve">being able to learn at one’s own pace were also coded </w:t>
            </w:r>
            <w:r w:rsidRPr="00B35607">
              <w:rPr>
                <w:sz w:val="20"/>
                <w:szCs w:val="20"/>
                <w:lang w:val="en-US"/>
              </w:rPr>
              <w:t xml:space="preserve">in </w:t>
            </w:r>
            <w:r w:rsidR="00DB7084" w:rsidRPr="00B35607">
              <w:rPr>
                <w:sz w:val="20"/>
                <w:szCs w:val="20"/>
                <w:lang w:val="en-US"/>
              </w:rPr>
              <w:sym w:font="Wingdings" w:char="F0E0"/>
            </w:r>
            <w:r w:rsidR="00DB7084" w:rsidRPr="00B35607">
              <w:rPr>
                <w:sz w:val="20"/>
                <w:szCs w:val="20"/>
                <w:lang w:val="en-US"/>
              </w:rPr>
              <w:t xml:space="preserve"> 3.2.3. Being able to learn at one’s own pace.</w:t>
            </w:r>
          </w:p>
          <w:p w14:paraId="2CFCEAEF" w14:textId="50FC8CE0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52F62F01" w14:textId="7732AAE2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lastRenderedPageBreak/>
              <w:t xml:space="preserve">Statements referring to teachers not explaining (new) material were also coded in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</w:t>
            </w:r>
            <w:r w:rsidRPr="00B35607">
              <w:rPr>
                <w:sz w:val="20"/>
                <w:szCs w:val="20"/>
                <w:lang w:val="en-GB"/>
              </w:rPr>
              <w:t>1.</w:t>
            </w:r>
            <w:r w:rsidR="00DB7084" w:rsidRPr="00B35607">
              <w:rPr>
                <w:sz w:val="20"/>
                <w:szCs w:val="20"/>
                <w:lang w:val="en-GB"/>
              </w:rPr>
              <w:t>4.3</w:t>
            </w:r>
            <w:r w:rsidRPr="00B35607">
              <w:rPr>
                <w:sz w:val="20"/>
                <w:szCs w:val="20"/>
                <w:lang w:val="en-GB"/>
              </w:rPr>
              <w:t xml:space="preserve"> Teachers </w:t>
            </w:r>
            <w:r w:rsidR="00DB7084" w:rsidRPr="00B35607">
              <w:rPr>
                <w:sz w:val="20"/>
                <w:szCs w:val="20"/>
                <w:lang w:val="en-GB"/>
              </w:rPr>
              <w:t xml:space="preserve">are </w:t>
            </w:r>
            <w:r w:rsidRPr="00B35607">
              <w:rPr>
                <w:sz w:val="20"/>
                <w:szCs w:val="20"/>
                <w:lang w:val="en-GB"/>
              </w:rPr>
              <w:t>giv</w:t>
            </w:r>
            <w:r w:rsidR="00DB7084" w:rsidRPr="00B35607">
              <w:rPr>
                <w:sz w:val="20"/>
                <w:szCs w:val="20"/>
                <w:lang w:val="en-GB"/>
              </w:rPr>
              <w:t>ing</w:t>
            </w:r>
            <w:r w:rsidRPr="00B35607">
              <w:rPr>
                <w:sz w:val="20"/>
                <w:szCs w:val="20"/>
                <w:lang w:val="en-GB"/>
              </w:rPr>
              <w:t xml:space="preserve"> comprehensive explanations.</w:t>
            </w:r>
          </w:p>
          <w:p w14:paraId="111DB4AB" w14:textId="77777777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53AA00D4" w14:textId="0BA6D9B6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learning (new) material in a specific subject were also coded in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2.</w:t>
            </w:r>
            <w:r w:rsidR="00DB7084" w:rsidRPr="00B35607">
              <w:rPr>
                <w:sz w:val="20"/>
                <w:szCs w:val="20"/>
                <w:lang w:val="en-US"/>
              </w:rPr>
              <w:t>6</w:t>
            </w:r>
            <w:r w:rsidRPr="00B35607">
              <w:rPr>
                <w:sz w:val="20"/>
                <w:szCs w:val="20"/>
                <w:lang w:val="en-US"/>
              </w:rPr>
              <w:t>. Successful learning</w:t>
            </w:r>
            <w:r w:rsidR="00DB7084" w:rsidRPr="00B35607">
              <w:rPr>
                <w:sz w:val="20"/>
                <w:szCs w:val="20"/>
                <w:lang w:val="en-US"/>
              </w:rPr>
              <w:t xml:space="preserve"> outcomes</w:t>
            </w:r>
            <w:r w:rsidRPr="00B35607">
              <w:rPr>
                <w:sz w:val="20"/>
                <w:szCs w:val="20"/>
                <w:lang w:val="en-US"/>
              </w:rPr>
              <w:t xml:space="preserve"> in specific subjects</w:t>
            </w:r>
            <w:r w:rsidR="00DB7084" w:rsidRPr="00B35607">
              <w:rPr>
                <w:sz w:val="20"/>
                <w:szCs w:val="20"/>
                <w:lang w:val="en-US"/>
              </w:rPr>
              <w:t>/tasks/assignments</w:t>
            </w:r>
            <w:r w:rsidRPr="00B35607">
              <w:rPr>
                <w:sz w:val="20"/>
                <w:szCs w:val="20"/>
                <w:lang w:val="en-US"/>
              </w:rPr>
              <w:t xml:space="preserve"> in the respective subcategory. </w:t>
            </w:r>
          </w:p>
        </w:tc>
        <w:tc>
          <w:tcPr>
            <w:tcW w:w="5101" w:type="dxa"/>
            <w:gridSpan w:val="2"/>
          </w:tcPr>
          <w:p w14:paraId="3BEEAFB7" w14:textId="4A227700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„intensiveres Beschäftigen mit dem Lernstoff und dadurch merkt man sich mehr als bei regulärem Unterricht.“</w:t>
            </w:r>
          </w:p>
        </w:tc>
      </w:tr>
      <w:tr w:rsidR="0092189C" w:rsidRPr="00B35607" w14:paraId="24FA57BF" w14:textId="77777777" w:rsidTr="00B35607">
        <w:tc>
          <w:tcPr>
            <w:tcW w:w="4252" w:type="dxa"/>
          </w:tcPr>
          <w:p w14:paraId="3340D4DC" w14:textId="7BD9DDA3" w:rsidR="0092189C" w:rsidRPr="00B35607" w:rsidRDefault="0092189C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2.5. Successful</w:t>
            </w:r>
            <w:r w:rsidR="00D27F8B" w:rsidRPr="00B35607">
              <w:rPr>
                <w:i/>
                <w:iCs/>
                <w:sz w:val="20"/>
                <w:szCs w:val="20"/>
                <w:lang w:val="en-US"/>
              </w:rPr>
              <w:t>ly</w:t>
            </w:r>
            <w:r w:rsidRPr="00B35607">
              <w:rPr>
                <w:i/>
                <w:iCs/>
                <w:sz w:val="20"/>
                <w:szCs w:val="20"/>
                <w:lang w:val="en-US"/>
              </w:rPr>
              <w:t xml:space="preserve"> prepar</w:t>
            </w:r>
            <w:r w:rsidR="00D27F8B" w:rsidRPr="00B35607">
              <w:rPr>
                <w:i/>
                <w:iCs/>
                <w:sz w:val="20"/>
                <w:szCs w:val="20"/>
                <w:lang w:val="en-US"/>
              </w:rPr>
              <w:t>ing</w:t>
            </w:r>
            <w:r w:rsidRPr="00B35607">
              <w:rPr>
                <w:i/>
                <w:iCs/>
                <w:sz w:val="20"/>
                <w:szCs w:val="20"/>
                <w:lang w:val="en-US"/>
              </w:rPr>
              <w:t xml:space="preserve"> for the final exams (Matura)</w:t>
            </w:r>
          </w:p>
        </w:tc>
        <w:tc>
          <w:tcPr>
            <w:tcW w:w="4964" w:type="dxa"/>
          </w:tcPr>
          <w:p w14:paraId="5932B923" w14:textId="19D243E4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regarding successful preparation for the final exams (Matura) being challenging.</w:t>
            </w:r>
          </w:p>
        </w:tc>
        <w:tc>
          <w:tcPr>
            <w:tcW w:w="5101" w:type="dxa"/>
            <w:gridSpan w:val="2"/>
          </w:tcPr>
          <w:p w14:paraId="09F55CEB" w14:textId="2564DCD9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„</w:t>
            </w:r>
            <w:proofErr w:type="gram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VWA“</w:t>
            </w:r>
            <w:proofErr w:type="gramEnd"/>
          </w:p>
        </w:tc>
      </w:tr>
      <w:tr w:rsidR="0092189C" w:rsidRPr="00202B75" w14:paraId="03EE1823" w14:textId="77777777" w:rsidTr="00B35607">
        <w:tc>
          <w:tcPr>
            <w:tcW w:w="4252" w:type="dxa"/>
          </w:tcPr>
          <w:p w14:paraId="5D0A33B5" w14:textId="147AED9B" w:rsidR="0092189C" w:rsidRPr="00B35607" w:rsidRDefault="0092189C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2.6. Successful learning outcomes in</w:t>
            </w:r>
            <w:r w:rsidR="00FE662E" w:rsidRPr="00B35607">
              <w:rPr>
                <w:i/>
                <w:iCs/>
                <w:sz w:val="20"/>
                <w:szCs w:val="20"/>
                <w:lang w:val="en-US"/>
              </w:rPr>
              <w:t>/with</w:t>
            </w:r>
            <w:r w:rsidRPr="00B35607">
              <w:rPr>
                <w:i/>
                <w:iCs/>
                <w:sz w:val="20"/>
                <w:szCs w:val="20"/>
                <w:lang w:val="en-US"/>
              </w:rPr>
              <w:t xml:space="preserve"> specific subjects</w:t>
            </w:r>
            <w:r w:rsidR="00D27F8B" w:rsidRPr="00B35607">
              <w:rPr>
                <w:i/>
                <w:iCs/>
                <w:sz w:val="20"/>
                <w:szCs w:val="20"/>
                <w:lang w:val="en-US"/>
              </w:rPr>
              <w:t>/</w:t>
            </w:r>
            <w:r w:rsidRPr="00B35607">
              <w:rPr>
                <w:i/>
                <w:iCs/>
                <w:sz w:val="20"/>
                <w:szCs w:val="20"/>
                <w:lang w:val="en-US"/>
              </w:rPr>
              <w:t>tasks</w:t>
            </w:r>
            <w:r w:rsidR="00D27F8B" w:rsidRPr="00B35607">
              <w:rPr>
                <w:i/>
                <w:iCs/>
                <w:sz w:val="20"/>
                <w:szCs w:val="20"/>
                <w:lang w:val="en-US"/>
              </w:rPr>
              <w:t>/</w:t>
            </w:r>
            <w:r w:rsidRPr="00B35607">
              <w:rPr>
                <w:i/>
                <w:iCs/>
                <w:sz w:val="20"/>
                <w:szCs w:val="20"/>
                <w:lang w:val="en-US"/>
              </w:rPr>
              <w:t>assignments</w:t>
            </w:r>
          </w:p>
        </w:tc>
        <w:tc>
          <w:tcPr>
            <w:tcW w:w="4964" w:type="dxa"/>
          </w:tcPr>
          <w:p w14:paraId="6B6E9ABE" w14:textId="3D2E9829" w:rsidR="0092189C" w:rsidRPr="00B35607" w:rsidRDefault="0092189C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</w:tcPr>
          <w:p w14:paraId="0D334BC2" w14:textId="72262A38" w:rsidR="0092189C" w:rsidRPr="00B35607" w:rsidRDefault="0092189C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933898" w:rsidRPr="00B35607" w14:paraId="053528D1" w14:textId="77777777" w:rsidTr="00B35607">
        <w:tc>
          <w:tcPr>
            <w:tcW w:w="4252" w:type="dxa"/>
          </w:tcPr>
          <w:p w14:paraId="1E980B45" w14:textId="62F2CE9D" w:rsidR="00933898" w:rsidRPr="00B35607" w:rsidRDefault="00933898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2.6.1. Successful learning outcomes in specific subjects</w:t>
            </w:r>
            <w:r w:rsidR="00F37D3A" w:rsidRPr="00B35607">
              <w:rPr>
                <w:sz w:val="20"/>
                <w:szCs w:val="20"/>
                <w:lang w:val="en-US"/>
              </w:rPr>
              <w:t>/</w:t>
            </w:r>
            <w:r w:rsidRPr="00B35607">
              <w:rPr>
                <w:sz w:val="20"/>
                <w:szCs w:val="20"/>
                <w:lang w:val="en-US"/>
              </w:rPr>
              <w:t>tasks</w:t>
            </w:r>
            <w:r w:rsidR="00F37D3A" w:rsidRPr="00B35607">
              <w:rPr>
                <w:sz w:val="20"/>
                <w:szCs w:val="20"/>
                <w:lang w:val="en-US"/>
              </w:rPr>
              <w:t>/</w:t>
            </w:r>
            <w:r w:rsidRPr="00B35607">
              <w:rPr>
                <w:sz w:val="20"/>
                <w:szCs w:val="20"/>
                <w:lang w:val="en-US"/>
              </w:rPr>
              <w:t>assignments</w:t>
            </w:r>
            <w:r w:rsidR="00DB7084" w:rsidRPr="00B35607">
              <w:rPr>
                <w:sz w:val="20"/>
                <w:szCs w:val="20"/>
                <w:lang w:val="en-US"/>
              </w:rPr>
              <w:t xml:space="preserve"> in general</w:t>
            </w:r>
          </w:p>
        </w:tc>
        <w:tc>
          <w:tcPr>
            <w:tcW w:w="4964" w:type="dxa"/>
          </w:tcPr>
          <w:p w14:paraId="3CF19DF2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succeeding in tasks, assignments or activities related to school or learning that are not related to a specific subject.</w:t>
            </w:r>
          </w:p>
          <w:p w14:paraId="1C45312C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49F513F5" w14:textId="257C19D0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referring to specific subjects, final exams or subjects were coded in the respective subcategory (subjects that were mentioned more than 20 times were kept in separate categories). </w:t>
            </w:r>
          </w:p>
        </w:tc>
        <w:tc>
          <w:tcPr>
            <w:tcW w:w="5101" w:type="dxa"/>
            <w:gridSpan w:val="2"/>
          </w:tcPr>
          <w:p w14:paraId="24F6F637" w14:textId="7777777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Zusammenfassungen zum Stoff zu schreiben“</w:t>
            </w:r>
          </w:p>
          <w:p w14:paraId="3150518E" w14:textId="7777777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  <w:p w14:paraId="5A0B7931" w14:textId="7155898D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„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Mit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 xml:space="preserve"> Portfolio und </w:t>
            </w:r>
            <w:proofErr w:type="spellStart"/>
            <w:proofErr w:type="gram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Präsentationen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“</w:t>
            </w:r>
            <w:proofErr w:type="gramEnd"/>
          </w:p>
        </w:tc>
      </w:tr>
      <w:tr w:rsidR="00933898" w:rsidRPr="00B35607" w14:paraId="6F584BD1" w14:textId="77777777" w:rsidTr="00B35607">
        <w:tc>
          <w:tcPr>
            <w:tcW w:w="4252" w:type="dxa"/>
          </w:tcPr>
          <w:p w14:paraId="72894AE4" w14:textId="0B3EC2C5" w:rsidR="00933898" w:rsidRPr="00B35607" w:rsidRDefault="00933898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2.6.2. </w:t>
            </w:r>
            <w:r w:rsidR="00DB7084" w:rsidRPr="00B35607">
              <w:rPr>
                <w:sz w:val="20"/>
                <w:szCs w:val="20"/>
                <w:lang w:val="en-US"/>
              </w:rPr>
              <w:t xml:space="preserve">Achieving learning outcomes in </w:t>
            </w:r>
            <w:r w:rsidRPr="00B35607">
              <w:rPr>
                <w:sz w:val="20"/>
                <w:szCs w:val="20"/>
                <w:lang w:val="en-US"/>
              </w:rPr>
              <w:t>Mathematics</w:t>
            </w:r>
          </w:p>
        </w:tc>
        <w:tc>
          <w:tcPr>
            <w:tcW w:w="4964" w:type="dxa"/>
          </w:tcPr>
          <w:p w14:paraId="55A03958" w14:textId="0E62F06A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being successful in Mathematics.</w:t>
            </w:r>
          </w:p>
          <w:p w14:paraId="5C26B05A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180B0E75" w14:textId="13A29163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referring to successfully learning or understanding (new) material in Mathematics were also coded in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2.</w:t>
            </w:r>
            <w:r w:rsidR="00DB7084" w:rsidRPr="00B35607">
              <w:rPr>
                <w:sz w:val="20"/>
                <w:szCs w:val="20"/>
                <w:lang w:val="en-US"/>
              </w:rPr>
              <w:t>4</w:t>
            </w:r>
            <w:r w:rsidRPr="00B35607">
              <w:rPr>
                <w:sz w:val="20"/>
                <w:szCs w:val="20"/>
                <w:lang w:val="en-US"/>
              </w:rPr>
              <w:t>. Successfully learning (new) material</w:t>
            </w:r>
            <w:r w:rsidR="00DB7084" w:rsidRPr="00B3560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101" w:type="dxa"/>
            <w:gridSpan w:val="2"/>
          </w:tcPr>
          <w:p w14:paraId="7B365B44" w14:textId="3AC8F2E1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Mathematik gelingt mir zurzeit sehr gut“</w:t>
            </w:r>
          </w:p>
        </w:tc>
      </w:tr>
      <w:tr w:rsidR="00933898" w:rsidRPr="00B35607" w14:paraId="31322D6D" w14:textId="77777777" w:rsidTr="00B35607">
        <w:tc>
          <w:tcPr>
            <w:tcW w:w="4252" w:type="dxa"/>
          </w:tcPr>
          <w:p w14:paraId="4CDBA112" w14:textId="15219EFA" w:rsidR="00933898" w:rsidRPr="00B35607" w:rsidRDefault="00933898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2.6.3. </w:t>
            </w:r>
            <w:r w:rsidR="00DB7084" w:rsidRPr="00B35607">
              <w:rPr>
                <w:sz w:val="20"/>
                <w:szCs w:val="20"/>
                <w:lang w:val="en-US"/>
              </w:rPr>
              <w:t xml:space="preserve">Achieving learning outcomes in </w:t>
            </w:r>
            <w:r w:rsidRPr="00B35607">
              <w:rPr>
                <w:sz w:val="20"/>
                <w:szCs w:val="20"/>
                <w:lang w:val="en-US"/>
              </w:rPr>
              <w:t>German</w:t>
            </w:r>
          </w:p>
        </w:tc>
        <w:tc>
          <w:tcPr>
            <w:tcW w:w="4964" w:type="dxa"/>
          </w:tcPr>
          <w:p w14:paraId="420AE5DB" w14:textId="74540760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being successful in German.</w:t>
            </w:r>
          </w:p>
          <w:p w14:paraId="3720ED1C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20BF0BDA" w14:textId="31AB4C80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referring to successfully learning or understanding (new) material in German were also coded in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</w:t>
            </w:r>
            <w:r w:rsidR="00DB7084" w:rsidRPr="00B35607">
              <w:rPr>
                <w:sz w:val="20"/>
                <w:szCs w:val="20"/>
                <w:lang w:val="en-US"/>
              </w:rPr>
              <w:t>2.4. Successfully learning (new) material.</w:t>
            </w:r>
          </w:p>
        </w:tc>
        <w:tc>
          <w:tcPr>
            <w:tcW w:w="5101" w:type="dxa"/>
            <w:gridSpan w:val="2"/>
          </w:tcPr>
          <w:p w14:paraId="5C367BA4" w14:textId="58D9BAD2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Deutsch“</w:t>
            </w:r>
          </w:p>
        </w:tc>
      </w:tr>
      <w:tr w:rsidR="00933898" w:rsidRPr="00B35607" w14:paraId="4137DCBA" w14:textId="77777777" w:rsidTr="00B35607">
        <w:tc>
          <w:tcPr>
            <w:tcW w:w="4252" w:type="dxa"/>
          </w:tcPr>
          <w:p w14:paraId="1F2B87D1" w14:textId="45DCA5BA" w:rsidR="00933898" w:rsidRPr="00B35607" w:rsidRDefault="00933898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2.6.4. </w:t>
            </w:r>
            <w:r w:rsidR="00DB7084" w:rsidRPr="00B35607">
              <w:rPr>
                <w:sz w:val="20"/>
                <w:szCs w:val="20"/>
                <w:lang w:val="en-US"/>
              </w:rPr>
              <w:t xml:space="preserve">Achieving learning outcomes in </w:t>
            </w:r>
            <w:r w:rsidRPr="00B35607">
              <w:rPr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4964" w:type="dxa"/>
          </w:tcPr>
          <w:p w14:paraId="6A261C63" w14:textId="162DCB13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being successful in English.</w:t>
            </w:r>
          </w:p>
          <w:p w14:paraId="531BEF22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64062BD3" w14:textId="38911A50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lastRenderedPageBreak/>
              <w:t xml:space="preserve">Statements referring to successfully learning or understanding (new) material in English were also coded in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</w:t>
            </w:r>
            <w:r w:rsidR="00DB7084" w:rsidRPr="00B35607">
              <w:rPr>
                <w:sz w:val="20"/>
                <w:szCs w:val="20"/>
                <w:lang w:val="en-US"/>
              </w:rPr>
              <w:t>2.4. Successfully learning (new) material.</w:t>
            </w:r>
          </w:p>
        </w:tc>
        <w:tc>
          <w:tcPr>
            <w:tcW w:w="5101" w:type="dxa"/>
            <w:gridSpan w:val="2"/>
          </w:tcPr>
          <w:p w14:paraId="321056BF" w14:textId="47D418E2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“ich lerne sehr gut und leicht Englisch zu Hause“</w:t>
            </w:r>
          </w:p>
          <w:p w14:paraId="5BCC21C1" w14:textId="7777777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933898" w:rsidRPr="00B35607" w14:paraId="6BF8E3F4" w14:textId="77777777" w:rsidTr="00B35607">
        <w:tc>
          <w:tcPr>
            <w:tcW w:w="4252" w:type="dxa"/>
          </w:tcPr>
          <w:p w14:paraId="2CE1CC6F" w14:textId="321D0714" w:rsidR="00933898" w:rsidRPr="00B35607" w:rsidRDefault="00933898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2.6.5. </w:t>
            </w:r>
            <w:r w:rsidR="00DB7084" w:rsidRPr="00B35607">
              <w:rPr>
                <w:sz w:val="20"/>
                <w:szCs w:val="20"/>
                <w:lang w:val="en-US"/>
              </w:rPr>
              <w:t>Achieving learning outcomes in o</w:t>
            </w:r>
            <w:r w:rsidRPr="00B35607">
              <w:rPr>
                <w:sz w:val="20"/>
                <w:szCs w:val="20"/>
                <w:lang w:val="en-US"/>
              </w:rPr>
              <w:t>ther subjects</w:t>
            </w:r>
          </w:p>
        </w:tc>
        <w:tc>
          <w:tcPr>
            <w:tcW w:w="4964" w:type="dxa"/>
          </w:tcPr>
          <w:p w14:paraId="0BA542E4" w14:textId="7F7CB3C4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being successful in other subjects.</w:t>
            </w:r>
          </w:p>
          <w:p w14:paraId="5E03DDC6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6D6C789E" w14:textId="614BEB5C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referring to successfully learning or understanding (new) material in other subjects were also coded in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</w:t>
            </w:r>
            <w:r w:rsidR="00DB7084" w:rsidRPr="00B35607">
              <w:rPr>
                <w:sz w:val="20"/>
                <w:szCs w:val="20"/>
                <w:lang w:val="en-US"/>
              </w:rPr>
              <w:t>2.4. Successfully learning (new) material.</w:t>
            </w:r>
          </w:p>
        </w:tc>
        <w:tc>
          <w:tcPr>
            <w:tcW w:w="5101" w:type="dxa"/>
            <w:gridSpan w:val="2"/>
          </w:tcPr>
          <w:p w14:paraId="47407512" w14:textId="6B696B8E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“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Chemie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”</w:t>
            </w:r>
          </w:p>
          <w:p w14:paraId="755C2B5F" w14:textId="7777777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933898" w:rsidRPr="00B35607" w14:paraId="6F404EB8" w14:textId="77777777" w:rsidTr="00B35607">
        <w:tc>
          <w:tcPr>
            <w:tcW w:w="4252" w:type="dxa"/>
            <w:tcBorders>
              <w:bottom w:val="single" w:sz="4" w:space="0" w:color="auto"/>
            </w:tcBorders>
          </w:tcPr>
          <w:p w14:paraId="3DAFF269" w14:textId="392A9723" w:rsidR="00933898" w:rsidRPr="00B35607" w:rsidRDefault="00933898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2.7. Getting good/better feedback/grades</w:t>
            </w:r>
          </w:p>
        </w:tc>
        <w:tc>
          <w:tcPr>
            <w:tcW w:w="4964" w:type="dxa"/>
            <w:tcBorders>
              <w:bottom w:val="single" w:sz="4" w:space="0" w:color="auto"/>
            </w:tcBorders>
          </w:tcPr>
          <w:p w14:paraId="21F388E7" w14:textId="41D20A52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getting positive feedback and/or better grades in home-learning than in regular school setting.</w:t>
            </w:r>
          </w:p>
        </w:tc>
        <w:tc>
          <w:tcPr>
            <w:tcW w:w="5101" w:type="dxa"/>
            <w:gridSpan w:val="2"/>
            <w:tcBorders>
              <w:bottom w:val="single" w:sz="4" w:space="0" w:color="auto"/>
            </w:tcBorders>
          </w:tcPr>
          <w:p w14:paraId="31CDA3D7" w14:textId="4FE14662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positive Rückmeldungen von meinen Lehrern“</w:t>
            </w:r>
          </w:p>
          <w:p w14:paraId="39133623" w14:textId="7777777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  <w:p w14:paraId="16D7C8D5" w14:textId="53BFE94B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„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habe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viel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bessere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proofErr w:type="gram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Noten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“</w:t>
            </w:r>
            <w:proofErr w:type="gramEnd"/>
          </w:p>
        </w:tc>
      </w:tr>
      <w:tr w:rsidR="00933898" w:rsidRPr="00B35607" w14:paraId="36F971B4" w14:textId="77777777" w:rsidTr="00B35607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57EC63B" w14:textId="6F5556EE" w:rsidR="00933898" w:rsidRPr="00B35607" w:rsidRDefault="00933898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B35607">
              <w:rPr>
                <w:b/>
                <w:bCs/>
                <w:sz w:val="20"/>
                <w:szCs w:val="20"/>
                <w:lang w:val="en-US"/>
              </w:rPr>
              <w:t xml:space="preserve">3. </w:t>
            </w:r>
            <w:r w:rsidR="00DB7084" w:rsidRPr="00B35607">
              <w:rPr>
                <w:b/>
                <w:bCs/>
                <w:sz w:val="20"/>
                <w:szCs w:val="20"/>
                <w:lang w:val="en-US"/>
              </w:rPr>
              <w:t>Learning Process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3B877430" w14:textId="3C9AEB08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813C76" w14:textId="7222D038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933898" w:rsidRPr="00B35607" w14:paraId="76EAAACE" w14:textId="77777777" w:rsidTr="00B35607">
        <w:tc>
          <w:tcPr>
            <w:tcW w:w="4252" w:type="dxa"/>
            <w:tcBorders>
              <w:top w:val="single" w:sz="4" w:space="0" w:color="auto"/>
            </w:tcBorders>
          </w:tcPr>
          <w:p w14:paraId="5D6E9ED3" w14:textId="32BF8E07" w:rsidR="00933898" w:rsidRPr="00B35607" w:rsidRDefault="00933898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 xml:space="preserve">3.1. Successful learning processes </w:t>
            </w:r>
            <w:r w:rsidR="00DB7084" w:rsidRPr="00B35607">
              <w:rPr>
                <w:i/>
                <w:iCs/>
                <w:sz w:val="20"/>
                <w:szCs w:val="20"/>
                <w:lang w:val="en-US"/>
              </w:rPr>
              <w:t>in general</w:t>
            </w:r>
          </w:p>
          <w:p w14:paraId="3208FD6B" w14:textId="5EC5983F" w:rsidR="00933898" w:rsidRPr="00B35607" w:rsidRDefault="00933898" w:rsidP="00B3560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964" w:type="dxa"/>
            <w:tcBorders>
              <w:top w:val="single" w:sz="4" w:space="0" w:color="auto"/>
            </w:tcBorders>
          </w:tcPr>
          <w:p w14:paraId="1DEEB5C2" w14:textId="1CD3F980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learning successfully in general.</w:t>
            </w:r>
          </w:p>
        </w:tc>
        <w:tc>
          <w:tcPr>
            <w:tcW w:w="5101" w:type="dxa"/>
            <w:gridSpan w:val="2"/>
            <w:tcBorders>
              <w:top w:val="single" w:sz="4" w:space="0" w:color="auto"/>
            </w:tcBorders>
          </w:tcPr>
          <w:p w14:paraId="69BF9CAE" w14:textId="0B17564E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“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Mit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 geht es sehr gut mit dem Lernen.”</w:t>
            </w:r>
          </w:p>
        </w:tc>
      </w:tr>
      <w:tr w:rsidR="00933898" w:rsidRPr="00B35607" w14:paraId="09DA0C07" w14:textId="77777777" w:rsidTr="00B35607">
        <w:tc>
          <w:tcPr>
            <w:tcW w:w="4252" w:type="dxa"/>
          </w:tcPr>
          <w:p w14:paraId="0FAB0F8E" w14:textId="2C6AB026" w:rsidR="00933898" w:rsidRPr="00B35607" w:rsidRDefault="00933898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3.2. Successfully learning alone/independently</w:t>
            </w:r>
          </w:p>
        </w:tc>
        <w:tc>
          <w:tcPr>
            <w:tcW w:w="4964" w:type="dxa"/>
          </w:tcPr>
          <w:p w14:paraId="30808238" w14:textId="19088DDC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</w:tcPr>
          <w:p w14:paraId="4D106AB2" w14:textId="502AE7B9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933898" w:rsidRPr="00B35607" w14:paraId="43DDA1DA" w14:textId="77777777" w:rsidTr="00B35607">
        <w:tc>
          <w:tcPr>
            <w:tcW w:w="4252" w:type="dxa"/>
          </w:tcPr>
          <w:p w14:paraId="50DF36F1" w14:textId="6DA801DE" w:rsidR="00933898" w:rsidRPr="00B35607" w:rsidRDefault="00933898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2.1 Successfully learning alone/independently – not specified</w:t>
            </w:r>
          </w:p>
        </w:tc>
        <w:tc>
          <w:tcPr>
            <w:tcW w:w="4964" w:type="dxa"/>
          </w:tcPr>
          <w:p w14:paraId="1E4BA8F3" w14:textId="2B3D7B3F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being successful in learning independently/self-responsible and/or alone.</w:t>
            </w:r>
          </w:p>
        </w:tc>
        <w:tc>
          <w:tcPr>
            <w:tcW w:w="5101" w:type="dxa"/>
            <w:gridSpan w:val="2"/>
          </w:tcPr>
          <w:p w14:paraId="579D2D3F" w14:textId="70ADE1E5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„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selbstständiges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proofErr w:type="gramStart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lernen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“</w:t>
            </w:r>
            <w:proofErr w:type="gramEnd"/>
          </w:p>
        </w:tc>
      </w:tr>
      <w:tr w:rsidR="00933898" w:rsidRPr="00B35607" w14:paraId="6CBB193D" w14:textId="77777777" w:rsidTr="00B35607">
        <w:tc>
          <w:tcPr>
            <w:tcW w:w="4252" w:type="dxa"/>
          </w:tcPr>
          <w:p w14:paraId="7BCA6635" w14:textId="241A618D" w:rsidR="00933898" w:rsidRPr="00B35607" w:rsidRDefault="00933898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2.2. Being able to set priorities while learning</w:t>
            </w:r>
          </w:p>
        </w:tc>
        <w:tc>
          <w:tcPr>
            <w:tcW w:w="4964" w:type="dxa"/>
          </w:tcPr>
          <w:p w14:paraId="1EBFEA8E" w14:textId="49B05F05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being able to dive deeper in subjects that are more interesting or need more attention. </w:t>
            </w:r>
          </w:p>
        </w:tc>
        <w:tc>
          <w:tcPr>
            <w:tcW w:w="5101" w:type="dxa"/>
            <w:gridSpan w:val="2"/>
          </w:tcPr>
          <w:p w14:paraId="43960142" w14:textId="711E052B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“</w:t>
            </w:r>
            <w:proofErr w:type="gram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Fächer</w:t>
            </w:r>
            <w:proofErr w:type="gram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 für die ich mehr Zeit brauche kann ich sie mir nehmen. Und bei </w:t>
            </w:r>
            <w:proofErr w:type="gram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anderen</w:t>
            </w:r>
            <w:proofErr w:type="gram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 wo ich sie nicht brauche kann ich mir Zeit sparen.”</w:t>
            </w:r>
          </w:p>
        </w:tc>
      </w:tr>
      <w:tr w:rsidR="00933898" w:rsidRPr="00B35607" w14:paraId="042CF313" w14:textId="77777777" w:rsidTr="00B35607">
        <w:tc>
          <w:tcPr>
            <w:tcW w:w="4252" w:type="dxa"/>
          </w:tcPr>
          <w:p w14:paraId="6A940977" w14:textId="2F2B3B75" w:rsidR="00933898" w:rsidRPr="00B35607" w:rsidRDefault="00933898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2.3. Being able to learn at your own pace</w:t>
            </w:r>
          </w:p>
        </w:tc>
        <w:tc>
          <w:tcPr>
            <w:tcW w:w="4964" w:type="dxa"/>
          </w:tcPr>
          <w:p w14:paraId="4C3C17A9" w14:textId="7B92AAC9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having more time to deal with assignments or subjects. </w:t>
            </w:r>
          </w:p>
        </w:tc>
        <w:tc>
          <w:tcPr>
            <w:tcW w:w="5101" w:type="dxa"/>
            <w:gridSpan w:val="2"/>
          </w:tcPr>
          <w:p w14:paraId="38648AC8" w14:textId="45DA29AE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in meiner Geschwindigkeit die Sachen erledigen kann“</w:t>
            </w:r>
          </w:p>
        </w:tc>
      </w:tr>
      <w:tr w:rsidR="00933898" w:rsidRPr="00B35607" w14:paraId="7F2AC78B" w14:textId="77777777" w:rsidTr="00B35607">
        <w:tc>
          <w:tcPr>
            <w:tcW w:w="4252" w:type="dxa"/>
          </w:tcPr>
          <w:p w14:paraId="1E6BAF63" w14:textId="41D346B2" w:rsidR="00933898" w:rsidRPr="00B35607" w:rsidRDefault="00933898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3.3. Being able to concentrate</w:t>
            </w:r>
            <w:r w:rsidR="00DB7084" w:rsidRPr="00B35607">
              <w:rPr>
                <w:i/>
                <w:iCs/>
                <w:sz w:val="20"/>
                <w:szCs w:val="20"/>
                <w:lang w:val="en-US"/>
              </w:rPr>
              <w:t>/avoiding distractions</w:t>
            </w:r>
          </w:p>
        </w:tc>
        <w:tc>
          <w:tcPr>
            <w:tcW w:w="4964" w:type="dxa"/>
          </w:tcPr>
          <w:p w14:paraId="29D5AFD5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being able to concentrate on the task at hand and successfully deflecting distractions.</w:t>
            </w:r>
          </w:p>
          <w:p w14:paraId="71EB58EA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243431B9" w14:textId="1948D3C2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specifically referring to being able to better concentrate due to a less distracting learning environment were (also) coded in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4.2. Good learning environment.</w:t>
            </w:r>
          </w:p>
        </w:tc>
        <w:tc>
          <w:tcPr>
            <w:tcW w:w="5101" w:type="dxa"/>
            <w:gridSpan w:val="2"/>
          </w:tcPr>
          <w:p w14:paraId="1A869C92" w14:textId="25BDDC4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ich kann mich besser konzentrieren als in der Schule“</w:t>
            </w:r>
          </w:p>
          <w:p w14:paraId="32D24AA0" w14:textId="7777777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01644800" w14:textId="5A0F2F3F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933898" w:rsidRPr="00B35607" w14:paraId="1C7DFF71" w14:textId="77777777" w:rsidTr="00B35607">
        <w:tc>
          <w:tcPr>
            <w:tcW w:w="4252" w:type="dxa"/>
          </w:tcPr>
          <w:p w14:paraId="24EE609F" w14:textId="0A672453" w:rsidR="00933898" w:rsidRPr="00B35607" w:rsidRDefault="00933898" w:rsidP="00B35607">
            <w:pPr>
              <w:spacing w:line="240" w:lineRule="auto"/>
              <w:ind w:left="284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lastRenderedPageBreak/>
              <w:t>3.4. Motivational and volitional success</w:t>
            </w:r>
          </w:p>
        </w:tc>
        <w:tc>
          <w:tcPr>
            <w:tcW w:w="4964" w:type="dxa"/>
          </w:tcPr>
          <w:p w14:paraId="67FD838F" w14:textId="77777777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</w:tcPr>
          <w:p w14:paraId="03ACEFF3" w14:textId="7777777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933898" w:rsidRPr="00B35607" w14:paraId="50948A71" w14:textId="77777777" w:rsidTr="00B35607">
        <w:trPr>
          <w:gridAfter w:val="1"/>
          <w:wAfter w:w="108" w:type="dxa"/>
        </w:trPr>
        <w:tc>
          <w:tcPr>
            <w:tcW w:w="4252" w:type="dxa"/>
          </w:tcPr>
          <w:p w14:paraId="4E7ED312" w14:textId="5B07ED29" w:rsidR="00933898" w:rsidRPr="00B35607" w:rsidRDefault="00933898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4.1. Being motivated</w:t>
            </w:r>
          </w:p>
        </w:tc>
        <w:tc>
          <w:tcPr>
            <w:tcW w:w="4964" w:type="dxa"/>
          </w:tcPr>
          <w:p w14:paraId="727442F6" w14:textId="5D9E9FF9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being interested in the subject at hand, being motivated to and getting started to/with learn. </w:t>
            </w:r>
          </w:p>
        </w:tc>
        <w:tc>
          <w:tcPr>
            <w:tcW w:w="4993" w:type="dxa"/>
          </w:tcPr>
          <w:p w14:paraId="7139C702" w14:textId="6C6C4EBF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„Ich bin </w:t>
            </w:r>
            <w:proofErr w:type="spell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extremst</w:t>
            </w:r>
            <w:proofErr w:type="spell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 motiviert zu lernen“</w:t>
            </w:r>
          </w:p>
        </w:tc>
      </w:tr>
      <w:tr w:rsidR="00933898" w:rsidRPr="00B35607" w14:paraId="02D0CAAB" w14:textId="77777777" w:rsidTr="00B35607">
        <w:trPr>
          <w:gridAfter w:val="1"/>
          <w:wAfter w:w="108" w:type="dxa"/>
        </w:trPr>
        <w:tc>
          <w:tcPr>
            <w:tcW w:w="4252" w:type="dxa"/>
          </w:tcPr>
          <w:p w14:paraId="448A1B8B" w14:textId="5E58BAF3" w:rsidR="00933898" w:rsidRPr="00B35607" w:rsidRDefault="00933898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4.</w:t>
            </w:r>
            <w:r w:rsidR="00183E61" w:rsidRPr="00B35607">
              <w:rPr>
                <w:sz w:val="20"/>
                <w:szCs w:val="20"/>
                <w:lang w:val="en-US"/>
              </w:rPr>
              <w:t>2</w:t>
            </w:r>
            <w:r w:rsidRPr="00B35607">
              <w:rPr>
                <w:sz w:val="20"/>
                <w:szCs w:val="20"/>
                <w:lang w:val="en-US"/>
              </w:rPr>
              <w:t>. Being engaged in learning</w:t>
            </w:r>
          </w:p>
        </w:tc>
        <w:tc>
          <w:tcPr>
            <w:tcW w:w="4964" w:type="dxa"/>
          </w:tcPr>
          <w:p w14:paraId="014F7F36" w14:textId="75D53F72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being engaged in the learning process (unlike in school, where one can drift off). </w:t>
            </w:r>
          </w:p>
        </w:tc>
        <w:tc>
          <w:tcPr>
            <w:tcW w:w="4993" w:type="dxa"/>
          </w:tcPr>
          <w:p w14:paraId="61CFFAAE" w14:textId="4C4921BF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Ich bin nicht mehr der Gefahr ausgesetzt, wie in der Schule den Lehrer reden zu lassen und nichts zu tun.“</w:t>
            </w:r>
          </w:p>
        </w:tc>
      </w:tr>
      <w:tr w:rsidR="00933898" w:rsidRPr="00B35607" w14:paraId="03E0C273" w14:textId="77777777" w:rsidTr="00B35607">
        <w:trPr>
          <w:gridAfter w:val="1"/>
          <w:wAfter w:w="108" w:type="dxa"/>
        </w:trPr>
        <w:tc>
          <w:tcPr>
            <w:tcW w:w="4252" w:type="dxa"/>
          </w:tcPr>
          <w:p w14:paraId="51BFBB87" w14:textId="7138334A" w:rsidR="00933898" w:rsidRPr="00B35607" w:rsidRDefault="00933898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4.</w:t>
            </w:r>
            <w:r w:rsidR="00183E61" w:rsidRPr="00B35607">
              <w:rPr>
                <w:sz w:val="20"/>
                <w:szCs w:val="20"/>
                <w:lang w:val="en-US"/>
              </w:rPr>
              <w:t>3</w:t>
            </w:r>
            <w:r w:rsidRPr="00B35607">
              <w:rPr>
                <w:sz w:val="20"/>
                <w:szCs w:val="20"/>
                <w:lang w:val="en-US"/>
              </w:rPr>
              <w:t>. Finding joy in learning</w:t>
            </w:r>
          </w:p>
        </w:tc>
        <w:tc>
          <w:tcPr>
            <w:tcW w:w="4964" w:type="dxa"/>
          </w:tcPr>
          <w:p w14:paraId="438A047B" w14:textId="39E631B3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finding joy in learning. </w:t>
            </w:r>
          </w:p>
        </w:tc>
        <w:tc>
          <w:tcPr>
            <w:tcW w:w="4993" w:type="dxa"/>
          </w:tcPr>
          <w:p w14:paraId="20DAC5BE" w14:textId="7EADAB2F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„In vielen Fächern habe ich gerade viel mehr Freude daran Neues zu </w:t>
            </w:r>
            <w:proofErr w:type="gram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lernen,</w:t>
            </w:r>
            <w:proofErr w:type="gram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 als unter der regulären Schulzeit.“</w:t>
            </w:r>
          </w:p>
        </w:tc>
      </w:tr>
      <w:tr w:rsidR="00933898" w:rsidRPr="00B35607" w14:paraId="1FE4CDE8" w14:textId="77777777" w:rsidTr="00B35607">
        <w:trPr>
          <w:gridAfter w:val="1"/>
          <w:wAfter w:w="108" w:type="dxa"/>
        </w:trPr>
        <w:tc>
          <w:tcPr>
            <w:tcW w:w="4252" w:type="dxa"/>
          </w:tcPr>
          <w:p w14:paraId="5C850A8D" w14:textId="74975408" w:rsidR="00933898" w:rsidRPr="00B35607" w:rsidRDefault="00933898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4.</w:t>
            </w:r>
            <w:r w:rsidR="00183E61" w:rsidRPr="00B35607">
              <w:rPr>
                <w:sz w:val="20"/>
                <w:szCs w:val="20"/>
                <w:lang w:val="en-US"/>
              </w:rPr>
              <w:t>4</w:t>
            </w:r>
            <w:r w:rsidRPr="00B35607">
              <w:rPr>
                <w:sz w:val="20"/>
                <w:szCs w:val="20"/>
                <w:lang w:val="en-US"/>
              </w:rPr>
              <w:t>. Being (self-)disciplined</w:t>
            </w:r>
          </w:p>
        </w:tc>
        <w:tc>
          <w:tcPr>
            <w:tcW w:w="4964" w:type="dxa"/>
          </w:tcPr>
          <w:p w14:paraId="76F2A454" w14:textId="46737A40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being (self-)disciplined and following through with a plan. </w:t>
            </w:r>
          </w:p>
        </w:tc>
        <w:tc>
          <w:tcPr>
            <w:tcW w:w="4993" w:type="dxa"/>
          </w:tcPr>
          <w:p w14:paraId="559713F0" w14:textId="15A5998D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“Konsequent zu arbeiten und mich in der Früh auch wirklich an den Schreibtisch zu sitzen und etwas zu machen.“</w:t>
            </w:r>
          </w:p>
        </w:tc>
      </w:tr>
      <w:tr w:rsidR="00933898" w:rsidRPr="00B35607" w14:paraId="2F076C66" w14:textId="77777777" w:rsidTr="00B35607">
        <w:tc>
          <w:tcPr>
            <w:tcW w:w="4252" w:type="dxa"/>
          </w:tcPr>
          <w:p w14:paraId="03AF67B8" w14:textId="7BB11649" w:rsidR="00933898" w:rsidRPr="00B35607" w:rsidRDefault="00933898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3.5. Being organized</w:t>
            </w:r>
          </w:p>
        </w:tc>
        <w:tc>
          <w:tcPr>
            <w:tcW w:w="4964" w:type="dxa"/>
          </w:tcPr>
          <w:p w14:paraId="7B2A9E22" w14:textId="2990E442" w:rsidR="00933898" w:rsidRPr="00B35607" w:rsidRDefault="00933898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</w:tcPr>
          <w:p w14:paraId="2D018992" w14:textId="77777777" w:rsidR="00933898" w:rsidRPr="00B35607" w:rsidRDefault="00933898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183E61" w:rsidRPr="00B35607" w14:paraId="73E6D68C" w14:textId="77777777" w:rsidTr="00B35607">
        <w:tc>
          <w:tcPr>
            <w:tcW w:w="4252" w:type="dxa"/>
          </w:tcPr>
          <w:p w14:paraId="0428E21C" w14:textId="69DC6E89" w:rsidR="00183E61" w:rsidRPr="00B35607" w:rsidRDefault="00183E61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3.5.1. Being organized </w:t>
            </w:r>
            <w:r w:rsidR="00282055" w:rsidRPr="00B35607">
              <w:rPr>
                <w:sz w:val="20"/>
                <w:szCs w:val="20"/>
                <w:lang w:val="en-US"/>
              </w:rPr>
              <w:t>in general</w:t>
            </w:r>
          </w:p>
        </w:tc>
        <w:tc>
          <w:tcPr>
            <w:tcW w:w="4964" w:type="dxa"/>
          </w:tcPr>
          <w:p w14:paraId="7055CA90" w14:textId="77777777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 referring to successfully structuring and organizing oneself in general.</w:t>
            </w:r>
          </w:p>
          <w:p w14:paraId="2648FB3D" w14:textId="77777777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14:paraId="2F76FB4E" w14:textId="3284098B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successfully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3.</w:t>
            </w:r>
            <w:r w:rsidR="00282055" w:rsidRPr="00B35607">
              <w:rPr>
                <w:sz w:val="20"/>
                <w:szCs w:val="20"/>
                <w:lang w:val="en-US"/>
              </w:rPr>
              <w:t>5</w:t>
            </w:r>
            <w:r w:rsidRPr="00B35607">
              <w:rPr>
                <w:sz w:val="20"/>
                <w:szCs w:val="20"/>
                <w:lang w:val="en-US"/>
              </w:rPr>
              <w:t xml:space="preserve">.1. Successfully upholding a daily structure,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3.</w:t>
            </w:r>
            <w:r w:rsidR="00282055" w:rsidRPr="00B35607">
              <w:rPr>
                <w:sz w:val="20"/>
                <w:szCs w:val="20"/>
                <w:lang w:val="en-US"/>
              </w:rPr>
              <w:t>5</w:t>
            </w:r>
            <w:r w:rsidRPr="00B35607">
              <w:rPr>
                <w:sz w:val="20"/>
                <w:szCs w:val="20"/>
                <w:lang w:val="en-US"/>
              </w:rPr>
              <w:t>.2. Successfully managing tasks and time</w:t>
            </w:r>
            <w:r w:rsidR="00282055" w:rsidRPr="00B35607">
              <w:rPr>
                <w:sz w:val="20"/>
                <w:szCs w:val="20"/>
                <w:lang w:val="en-US"/>
              </w:rPr>
              <w:t xml:space="preserve">,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3.</w:t>
            </w:r>
            <w:r w:rsidR="00282055" w:rsidRPr="00B35607">
              <w:rPr>
                <w:sz w:val="20"/>
                <w:szCs w:val="20"/>
                <w:lang w:val="en-US"/>
              </w:rPr>
              <w:t>5</w:t>
            </w:r>
            <w:r w:rsidRPr="00B35607">
              <w:rPr>
                <w:sz w:val="20"/>
                <w:szCs w:val="20"/>
                <w:lang w:val="en-US"/>
              </w:rPr>
              <w:t xml:space="preserve">.3. </w:t>
            </w:r>
            <w:r w:rsidR="00282055" w:rsidRPr="00B35607">
              <w:rPr>
                <w:sz w:val="20"/>
                <w:szCs w:val="20"/>
                <w:lang w:val="en-US"/>
              </w:rPr>
              <w:t>S</w:t>
            </w:r>
            <w:r w:rsidRPr="00B35607">
              <w:rPr>
                <w:sz w:val="20"/>
                <w:szCs w:val="20"/>
                <w:lang w:val="en-US"/>
              </w:rPr>
              <w:t>uccessfully keeping track of tasks to be done</w:t>
            </w:r>
            <w:r w:rsidR="00282055" w:rsidRPr="00B35607">
              <w:rPr>
                <w:sz w:val="20"/>
                <w:szCs w:val="20"/>
                <w:lang w:val="en-US"/>
              </w:rPr>
              <w:t xml:space="preserve"> </w:t>
            </w:r>
            <w:r w:rsidRPr="00B35607">
              <w:rPr>
                <w:sz w:val="20"/>
                <w:szCs w:val="20"/>
                <w:lang w:val="en-US"/>
              </w:rPr>
              <w:sym w:font="Wingdings" w:char="F0E0"/>
            </w:r>
            <w:r w:rsidRPr="00B35607">
              <w:rPr>
                <w:sz w:val="20"/>
                <w:szCs w:val="20"/>
                <w:lang w:val="en-US"/>
              </w:rPr>
              <w:t xml:space="preserve"> 3.</w:t>
            </w:r>
            <w:r w:rsidR="00282055" w:rsidRPr="00B35607">
              <w:rPr>
                <w:sz w:val="20"/>
                <w:szCs w:val="20"/>
                <w:lang w:val="en-US"/>
              </w:rPr>
              <w:t>5</w:t>
            </w:r>
            <w:r w:rsidRPr="00B35607">
              <w:rPr>
                <w:sz w:val="20"/>
                <w:szCs w:val="20"/>
                <w:lang w:val="en-US"/>
              </w:rPr>
              <w:t>.4. Successfully adhering to deadlines</w:t>
            </w:r>
            <w:r w:rsidR="00282055" w:rsidRPr="00B35607">
              <w:rPr>
                <w:sz w:val="20"/>
                <w:szCs w:val="20"/>
                <w:lang w:val="en-US"/>
              </w:rPr>
              <w:t xml:space="preserve"> </w:t>
            </w:r>
            <w:r w:rsidRPr="00B35607">
              <w:rPr>
                <w:sz w:val="20"/>
                <w:szCs w:val="20"/>
                <w:lang w:val="en-US"/>
              </w:rPr>
              <w:t>were coded in the respective subcategory.</w:t>
            </w:r>
          </w:p>
        </w:tc>
        <w:tc>
          <w:tcPr>
            <w:tcW w:w="5101" w:type="dxa"/>
            <w:gridSpan w:val="2"/>
          </w:tcPr>
          <w:p w14:paraId="02939C7B" w14:textId="70AC5DC3" w:rsidR="00183E61" w:rsidRPr="00B35607" w:rsidRDefault="00282055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>“Die Organisation”</w:t>
            </w:r>
          </w:p>
        </w:tc>
      </w:tr>
      <w:tr w:rsidR="00183E61" w:rsidRPr="00B35607" w14:paraId="218BC460" w14:textId="77777777" w:rsidTr="00B35607">
        <w:tc>
          <w:tcPr>
            <w:tcW w:w="4252" w:type="dxa"/>
          </w:tcPr>
          <w:p w14:paraId="1DB65536" w14:textId="1ACC23DE" w:rsidR="00183E61" w:rsidRPr="00B35607" w:rsidRDefault="00183E61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5.2. Successfully upholding a daily structure</w:t>
            </w:r>
          </w:p>
        </w:tc>
        <w:tc>
          <w:tcPr>
            <w:tcW w:w="4964" w:type="dxa"/>
          </w:tcPr>
          <w:p w14:paraId="76EFAD10" w14:textId="12553092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successfully keeping up a daily routine or structure.</w:t>
            </w:r>
          </w:p>
        </w:tc>
        <w:tc>
          <w:tcPr>
            <w:tcW w:w="5101" w:type="dxa"/>
            <w:gridSpan w:val="2"/>
          </w:tcPr>
          <w:p w14:paraId="6F0337CB" w14:textId="2FA552C9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Meine Routine einzuhalten“</w:t>
            </w:r>
          </w:p>
          <w:p w14:paraId="6980532A" w14:textId="77777777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7B036C2A" w14:textId="77777777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63CF44B5" w14:textId="651A7069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183E61" w:rsidRPr="00B35607" w14:paraId="30B754B9" w14:textId="77777777" w:rsidTr="00B35607">
        <w:tc>
          <w:tcPr>
            <w:tcW w:w="4252" w:type="dxa"/>
          </w:tcPr>
          <w:p w14:paraId="4F2DF3A2" w14:textId="30FD1270" w:rsidR="00183E61" w:rsidRPr="00B35607" w:rsidRDefault="00183E61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3.5.3. Successfully managing </w:t>
            </w:r>
            <w:r w:rsidR="00282055" w:rsidRPr="00B35607">
              <w:rPr>
                <w:sz w:val="20"/>
                <w:szCs w:val="20"/>
                <w:lang w:val="en-US"/>
              </w:rPr>
              <w:t xml:space="preserve">tasks </w:t>
            </w:r>
            <w:r w:rsidRPr="00B35607">
              <w:rPr>
                <w:sz w:val="20"/>
                <w:szCs w:val="20"/>
                <w:lang w:val="en-US"/>
              </w:rPr>
              <w:t xml:space="preserve">and </w:t>
            </w:r>
            <w:proofErr w:type="spellStart"/>
            <w:r w:rsidR="00282055" w:rsidRPr="00B35607">
              <w:rPr>
                <w:sz w:val="20"/>
                <w:szCs w:val="20"/>
                <w:lang w:val="en-US"/>
              </w:rPr>
              <w:t>and</w:t>
            </w:r>
            <w:proofErr w:type="spellEnd"/>
            <w:r w:rsidR="00282055" w:rsidRPr="00B35607">
              <w:rPr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4964" w:type="dxa"/>
          </w:tcPr>
          <w:p w14:paraId="30E86718" w14:textId="7AFF9F08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successfully managing time and/or creating a learning plan. Also, managing to plan in breaks.</w:t>
            </w:r>
          </w:p>
        </w:tc>
        <w:tc>
          <w:tcPr>
            <w:tcW w:w="5101" w:type="dxa"/>
            <w:gridSpan w:val="2"/>
          </w:tcPr>
          <w:p w14:paraId="5EC7C401" w14:textId="561DAE00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Die Einteilung, wann ich was mache“</w:t>
            </w:r>
          </w:p>
        </w:tc>
      </w:tr>
      <w:tr w:rsidR="00183E61" w:rsidRPr="00B35607" w14:paraId="732F89DC" w14:textId="77777777" w:rsidTr="00B35607">
        <w:trPr>
          <w:trHeight w:val="515"/>
        </w:trPr>
        <w:tc>
          <w:tcPr>
            <w:tcW w:w="4252" w:type="dxa"/>
          </w:tcPr>
          <w:p w14:paraId="71EBB670" w14:textId="1E6CBDF0" w:rsidR="00183E61" w:rsidRPr="00B35607" w:rsidRDefault="00183E61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5.4. Successfully keeping track of tasks to be done</w:t>
            </w:r>
          </w:p>
        </w:tc>
        <w:tc>
          <w:tcPr>
            <w:tcW w:w="4964" w:type="dxa"/>
          </w:tcPr>
          <w:p w14:paraId="7AC2DEA5" w14:textId="5E88F85C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successfully keeping track of the tasks to be done.</w:t>
            </w:r>
          </w:p>
        </w:tc>
        <w:tc>
          <w:tcPr>
            <w:tcW w:w="5101" w:type="dxa"/>
            <w:gridSpan w:val="2"/>
          </w:tcPr>
          <w:p w14:paraId="20E458CE" w14:textId="7F1E1F11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</w:t>
            </w:r>
            <w:proofErr w:type="gram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habe</w:t>
            </w:r>
            <w:proofErr w:type="gram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 einen guten Überblick über den derzeitigen Stoff“</w:t>
            </w:r>
          </w:p>
        </w:tc>
      </w:tr>
      <w:tr w:rsidR="00183E61" w:rsidRPr="00B35607" w14:paraId="45FC7E53" w14:textId="77777777" w:rsidTr="00B35607">
        <w:tc>
          <w:tcPr>
            <w:tcW w:w="4252" w:type="dxa"/>
            <w:tcBorders>
              <w:bottom w:val="single" w:sz="4" w:space="0" w:color="auto"/>
            </w:tcBorders>
          </w:tcPr>
          <w:p w14:paraId="653116BA" w14:textId="64FEDB26" w:rsidR="00183E61" w:rsidRPr="00B35607" w:rsidRDefault="00183E61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3.5.5. Successfully adhering to deadlines</w:t>
            </w:r>
          </w:p>
        </w:tc>
        <w:tc>
          <w:tcPr>
            <w:tcW w:w="4964" w:type="dxa"/>
            <w:tcBorders>
              <w:bottom w:val="single" w:sz="4" w:space="0" w:color="auto"/>
            </w:tcBorders>
          </w:tcPr>
          <w:p w14:paraId="2741C5CC" w14:textId="4A5FBED3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successfully adhering to deadlines. </w:t>
            </w:r>
          </w:p>
        </w:tc>
        <w:tc>
          <w:tcPr>
            <w:tcW w:w="5101" w:type="dxa"/>
            <w:gridSpan w:val="2"/>
            <w:tcBorders>
              <w:bottom w:val="single" w:sz="4" w:space="0" w:color="auto"/>
            </w:tcBorders>
          </w:tcPr>
          <w:p w14:paraId="214DEFFD" w14:textId="01DC07AA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Die Arbeitsaufträge pünktlich abzugeben.“</w:t>
            </w:r>
          </w:p>
        </w:tc>
      </w:tr>
      <w:tr w:rsidR="00183E61" w:rsidRPr="00B35607" w14:paraId="5732BC3C" w14:textId="77777777" w:rsidTr="00B35607">
        <w:tc>
          <w:tcPr>
            <w:tcW w:w="4252" w:type="dxa"/>
            <w:tcBorders>
              <w:top w:val="single" w:sz="4" w:space="0" w:color="auto"/>
            </w:tcBorders>
          </w:tcPr>
          <w:p w14:paraId="7E2C522F" w14:textId="088A4F5F" w:rsidR="00183E61" w:rsidRPr="00B35607" w:rsidRDefault="00183E61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B35607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4. </w:t>
            </w:r>
            <w:r w:rsidR="00202B75">
              <w:rPr>
                <w:b/>
                <w:bCs/>
                <w:sz w:val="20"/>
                <w:szCs w:val="20"/>
                <w:lang w:val="en-US"/>
              </w:rPr>
              <w:t>Contextual</w:t>
            </w:r>
            <w:r w:rsidR="00282055" w:rsidRPr="00B3560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35607">
              <w:rPr>
                <w:b/>
                <w:bCs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4964" w:type="dxa"/>
            <w:tcBorders>
              <w:top w:val="single" w:sz="4" w:space="0" w:color="auto"/>
            </w:tcBorders>
          </w:tcPr>
          <w:p w14:paraId="0559CA7E" w14:textId="77777777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  <w:tcBorders>
              <w:top w:val="single" w:sz="4" w:space="0" w:color="auto"/>
            </w:tcBorders>
          </w:tcPr>
          <w:p w14:paraId="60B9E929" w14:textId="77777777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183E61" w:rsidRPr="00B35607" w14:paraId="1946AF6E" w14:textId="77777777" w:rsidTr="00B35607">
        <w:tc>
          <w:tcPr>
            <w:tcW w:w="4252" w:type="dxa"/>
          </w:tcPr>
          <w:p w14:paraId="1F07323C" w14:textId="4559E78B" w:rsidR="00183E61" w:rsidRPr="00B35607" w:rsidRDefault="00183E61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 xml:space="preserve">4.1. Having good learning materials </w:t>
            </w:r>
          </w:p>
        </w:tc>
        <w:tc>
          <w:tcPr>
            <w:tcW w:w="4964" w:type="dxa"/>
          </w:tcPr>
          <w:p w14:paraId="721EE490" w14:textId="6E4DE068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 xml:space="preserve">Statements about having good learning materials to work with. </w:t>
            </w:r>
          </w:p>
        </w:tc>
        <w:tc>
          <w:tcPr>
            <w:tcW w:w="5101" w:type="dxa"/>
            <w:gridSpan w:val="2"/>
          </w:tcPr>
          <w:p w14:paraId="26334E11" w14:textId="0836ACA0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Das die Unterlagen gut vorbereitet sind.“</w:t>
            </w:r>
          </w:p>
        </w:tc>
      </w:tr>
      <w:tr w:rsidR="00183E61" w:rsidRPr="00B35607" w14:paraId="0189B0E2" w14:textId="77777777" w:rsidTr="00B35607">
        <w:tc>
          <w:tcPr>
            <w:tcW w:w="4252" w:type="dxa"/>
          </w:tcPr>
          <w:p w14:paraId="017FB1E5" w14:textId="799E2828" w:rsidR="00183E61" w:rsidRPr="00B35607" w:rsidRDefault="00183E61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4.2. Good learning environment</w:t>
            </w:r>
          </w:p>
        </w:tc>
        <w:tc>
          <w:tcPr>
            <w:tcW w:w="4964" w:type="dxa"/>
          </w:tcPr>
          <w:p w14:paraId="1AD83FB0" w14:textId="125A7B29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val="en-US" w:eastAsia="en-US"/>
              </w:rPr>
              <w:t xml:space="preserve">Statements about having a quieter and less distracting learning environment at home.  </w:t>
            </w:r>
          </w:p>
        </w:tc>
        <w:tc>
          <w:tcPr>
            <w:tcW w:w="5101" w:type="dxa"/>
            <w:gridSpan w:val="2"/>
          </w:tcPr>
          <w:p w14:paraId="750FFDD4" w14:textId="513D492C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Das ich alleine bin und mich nicht immer wer stört“</w:t>
            </w:r>
          </w:p>
        </w:tc>
      </w:tr>
      <w:tr w:rsidR="00183E61" w:rsidRPr="00B35607" w14:paraId="3FB0D38A" w14:textId="77777777" w:rsidTr="00B35607">
        <w:tc>
          <w:tcPr>
            <w:tcW w:w="4252" w:type="dxa"/>
          </w:tcPr>
          <w:p w14:paraId="70EA2710" w14:textId="68AD203A" w:rsidR="00183E61" w:rsidRPr="00B35607" w:rsidRDefault="00183E61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4.3. Successful digital learning</w:t>
            </w:r>
          </w:p>
        </w:tc>
        <w:tc>
          <w:tcPr>
            <w:tcW w:w="4964" w:type="dxa"/>
          </w:tcPr>
          <w:p w14:paraId="61E97511" w14:textId="1FFCA4DF" w:rsidR="00183E61" w:rsidRPr="00B35607" w:rsidRDefault="00183E61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</w:tcPr>
          <w:p w14:paraId="543CE883" w14:textId="3A4DD52E" w:rsidR="00183E61" w:rsidRPr="00B35607" w:rsidRDefault="00183E61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</w:tr>
      <w:tr w:rsidR="00282055" w:rsidRPr="00B35607" w14:paraId="2D30FA66" w14:textId="77777777" w:rsidTr="00B35607">
        <w:tc>
          <w:tcPr>
            <w:tcW w:w="4252" w:type="dxa"/>
          </w:tcPr>
          <w:p w14:paraId="38852FDE" w14:textId="442B6EFA" w:rsidR="00282055" w:rsidRPr="00B35607" w:rsidRDefault="00282055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1. Successful digitally mediated learning</w:t>
            </w:r>
          </w:p>
        </w:tc>
        <w:tc>
          <w:tcPr>
            <w:tcW w:w="4964" w:type="dxa"/>
          </w:tcPr>
          <w:p w14:paraId="688A1BFB" w14:textId="36010BE8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tatements about successful online learning.</w:t>
            </w:r>
          </w:p>
        </w:tc>
        <w:tc>
          <w:tcPr>
            <w:tcW w:w="5101" w:type="dxa"/>
            <w:gridSpan w:val="2"/>
          </w:tcPr>
          <w:p w14:paraId="15605F34" w14:textId="613297CC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proofErr w:type="gramStart"/>
            <w:r w:rsidRPr="00B35607">
              <w:rPr>
                <w:color w:val="000000"/>
                <w:sz w:val="20"/>
                <w:szCs w:val="20"/>
              </w:rPr>
              <w:t>„</w:t>
            </w:r>
            <w:proofErr w:type="gramEnd"/>
            <w:r w:rsidRPr="00B35607">
              <w:rPr>
                <w:color w:val="000000"/>
                <w:sz w:val="20"/>
                <w:szCs w:val="20"/>
              </w:rPr>
              <w:t>dass ich viele online Übungen machen kann oder manches gut auf YouTube erklärt wird“</w:t>
            </w:r>
          </w:p>
        </w:tc>
      </w:tr>
      <w:tr w:rsidR="00282055" w:rsidRPr="00B35607" w14:paraId="54A68913" w14:textId="77777777" w:rsidTr="00B35607">
        <w:tc>
          <w:tcPr>
            <w:tcW w:w="4252" w:type="dxa"/>
          </w:tcPr>
          <w:p w14:paraId="2C92088C" w14:textId="1CA8128D" w:rsidR="00282055" w:rsidRPr="00B35607" w:rsidRDefault="00282055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2. Successful online communication</w:t>
            </w:r>
          </w:p>
        </w:tc>
        <w:tc>
          <w:tcPr>
            <w:tcW w:w="4964" w:type="dxa"/>
          </w:tcPr>
          <w:p w14:paraId="795EBDD2" w14:textId="77777777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</w:tcPr>
          <w:p w14:paraId="42A525C3" w14:textId="77777777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</w:tr>
      <w:tr w:rsidR="00282055" w:rsidRPr="00B35607" w14:paraId="62721C4F" w14:textId="77777777" w:rsidTr="00B35607">
        <w:tc>
          <w:tcPr>
            <w:tcW w:w="4252" w:type="dxa"/>
          </w:tcPr>
          <w:p w14:paraId="1C81E92F" w14:textId="16FA4FA6" w:rsidR="00282055" w:rsidRPr="00B35607" w:rsidRDefault="00282055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1.1. Receiving and handing in assignments &amp; online assignments</w:t>
            </w:r>
          </w:p>
        </w:tc>
        <w:tc>
          <w:tcPr>
            <w:tcW w:w="4964" w:type="dxa"/>
          </w:tcPr>
          <w:p w14:paraId="3EDB78FB" w14:textId="4CAD1E12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B35607">
              <w:rPr>
                <w:color w:val="000000"/>
                <w:sz w:val="20"/>
                <w:szCs w:val="20"/>
                <w:lang w:val="en-US"/>
              </w:rPr>
              <w:t>Statements about successfully receiving or handing in assignment or doing online assignments.</w:t>
            </w:r>
          </w:p>
        </w:tc>
        <w:tc>
          <w:tcPr>
            <w:tcW w:w="5101" w:type="dxa"/>
            <w:gridSpan w:val="2"/>
          </w:tcPr>
          <w:p w14:paraId="04BD04E9" w14:textId="68659C80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>„Aufgaben die ich am Computer machen kann“</w:t>
            </w:r>
          </w:p>
        </w:tc>
      </w:tr>
      <w:tr w:rsidR="00282055" w:rsidRPr="00B35607" w14:paraId="3B453E0C" w14:textId="77777777" w:rsidTr="00B35607">
        <w:tc>
          <w:tcPr>
            <w:tcW w:w="4252" w:type="dxa"/>
          </w:tcPr>
          <w:p w14:paraId="043D84D6" w14:textId="52EE7ECB" w:rsidR="00282055" w:rsidRPr="00B35607" w:rsidRDefault="00282055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1.2. Successfully working with communication platforms</w:t>
            </w:r>
          </w:p>
        </w:tc>
        <w:tc>
          <w:tcPr>
            <w:tcW w:w="4964" w:type="dxa"/>
          </w:tcPr>
          <w:p w14:paraId="471DBD30" w14:textId="74745C0D" w:rsidR="00282055" w:rsidRPr="00B35607" w:rsidRDefault="00282055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successfully working with communication platforms. </w:t>
            </w:r>
          </w:p>
        </w:tc>
        <w:tc>
          <w:tcPr>
            <w:tcW w:w="5101" w:type="dxa"/>
            <w:gridSpan w:val="2"/>
          </w:tcPr>
          <w:p w14:paraId="5AEFC429" w14:textId="1F7422A5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ich kann gut mit den Online-Plattformen umgehen und komme so immer schnell an mein Zeug.“</w:t>
            </w:r>
          </w:p>
        </w:tc>
      </w:tr>
      <w:tr w:rsidR="00282055" w:rsidRPr="00202B75" w14:paraId="3771C431" w14:textId="77777777" w:rsidTr="00B35607">
        <w:tc>
          <w:tcPr>
            <w:tcW w:w="4252" w:type="dxa"/>
          </w:tcPr>
          <w:p w14:paraId="655B68C6" w14:textId="0CA3EDA9" w:rsidR="00282055" w:rsidRPr="00B35607" w:rsidRDefault="00282055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3. Successfully working on the computer</w:t>
            </w:r>
          </w:p>
        </w:tc>
        <w:tc>
          <w:tcPr>
            <w:tcW w:w="4964" w:type="dxa"/>
          </w:tcPr>
          <w:p w14:paraId="7ECF73C1" w14:textId="3237B43D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</w:tcPr>
          <w:p w14:paraId="7798AEAB" w14:textId="642D2029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</w:tc>
      </w:tr>
      <w:tr w:rsidR="00282055" w:rsidRPr="00B35607" w14:paraId="7AB2DF5F" w14:textId="77777777" w:rsidTr="00B35607">
        <w:tc>
          <w:tcPr>
            <w:tcW w:w="4252" w:type="dxa"/>
          </w:tcPr>
          <w:p w14:paraId="6D5E59CB" w14:textId="5453D498" w:rsidR="00282055" w:rsidRPr="00B35607" w:rsidRDefault="00282055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3.1. Successfully working on the computer in general</w:t>
            </w:r>
          </w:p>
          <w:p w14:paraId="54A51557" w14:textId="72602452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964" w:type="dxa"/>
          </w:tcPr>
          <w:p w14:paraId="5C3096F3" w14:textId="5D08C579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(successfully) working on the computer/getting better in dealing with technical equipment.</w:t>
            </w:r>
          </w:p>
        </w:tc>
        <w:tc>
          <w:tcPr>
            <w:tcW w:w="5101" w:type="dxa"/>
            <w:gridSpan w:val="2"/>
          </w:tcPr>
          <w:p w14:paraId="4F1BDB24" w14:textId="348CA24D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</w:t>
            </w:r>
            <w:proofErr w:type="gramStart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>kann</w:t>
            </w:r>
            <w:proofErr w:type="gramEnd"/>
            <w:r w:rsidRPr="00B35607">
              <w:rPr>
                <w:rFonts w:eastAsiaTheme="minorHAnsi"/>
                <w:sz w:val="20"/>
                <w:szCs w:val="20"/>
                <w:lang w:eastAsia="en-US"/>
              </w:rPr>
              <w:t xml:space="preserve"> immer besser mit dem Computer umgehen.“</w:t>
            </w:r>
          </w:p>
        </w:tc>
      </w:tr>
      <w:tr w:rsidR="00282055" w:rsidRPr="00B35607" w14:paraId="04A9F1AB" w14:textId="77777777" w:rsidTr="00B35607">
        <w:tc>
          <w:tcPr>
            <w:tcW w:w="4252" w:type="dxa"/>
          </w:tcPr>
          <w:p w14:paraId="689E5FB6" w14:textId="4CA766B7" w:rsidR="00282055" w:rsidRPr="00B35607" w:rsidRDefault="00282055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3.2. Advantages when working at the computer</w:t>
            </w:r>
          </w:p>
        </w:tc>
        <w:tc>
          <w:tcPr>
            <w:tcW w:w="4964" w:type="dxa"/>
          </w:tcPr>
          <w:p w14:paraId="1ECAAB93" w14:textId="06C2C571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advantages when working with the computer. </w:t>
            </w:r>
          </w:p>
        </w:tc>
        <w:tc>
          <w:tcPr>
            <w:tcW w:w="5101" w:type="dxa"/>
            <w:gridSpan w:val="2"/>
          </w:tcPr>
          <w:p w14:paraId="6024F3CD" w14:textId="5FA5978D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Texte am Computer zu schreiben, weil man viel leichter Sachen ändern kann.“</w:t>
            </w:r>
          </w:p>
        </w:tc>
      </w:tr>
      <w:tr w:rsidR="00282055" w:rsidRPr="00B35607" w14:paraId="61C9F06D" w14:textId="77777777" w:rsidTr="00B35607">
        <w:tc>
          <w:tcPr>
            <w:tcW w:w="4252" w:type="dxa"/>
          </w:tcPr>
          <w:p w14:paraId="2C96A29A" w14:textId="5251A5AB" w:rsidR="00282055" w:rsidRPr="00B35607" w:rsidRDefault="00282055" w:rsidP="00B35607">
            <w:pPr>
              <w:spacing w:line="240" w:lineRule="auto"/>
              <w:ind w:left="852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3.3. Liking to work on the computer</w:t>
            </w:r>
          </w:p>
        </w:tc>
        <w:tc>
          <w:tcPr>
            <w:tcW w:w="4964" w:type="dxa"/>
          </w:tcPr>
          <w:p w14:paraId="29E8CAB5" w14:textId="02D90654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enjoying working on the computer.  </w:t>
            </w:r>
          </w:p>
        </w:tc>
        <w:tc>
          <w:tcPr>
            <w:tcW w:w="5101" w:type="dxa"/>
            <w:gridSpan w:val="2"/>
          </w:tcPr>
          <w:p w14:paraId="62B556A5" w14:textId="316B84C2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>„Ich tue mir leichter bei Home-Office, weil ich es liebe mit dem Computer zu arbeiten.</w:t>
            </w:r>
            <w:r w:rsidRPr="00B35607">
              <w:rPr>
                <w:sz w:val="20"/>
                <w:szCs w:val="20"/>
              </w:rPr>
              <w:t>“</w:t>
            </w:r>
          </w:p>
        </w:tc>
      </w:tr>
      <w:tr w:rsidR="00282055" w:rsidRPr="00B35607" w14:paraId="695B2B75" w14:textId="77777777" w:rsidTr="00B35607">
        <w:tc>
          <w:tcPr>
            <w:tcW w:w="4252" w:type="dxa"/>
            <w:tcBorders>
              <w:bottom w:val="single" w:sz="4" w:space="0" w:color="auto"/>
            </w:tcBorders>
          </w:tcPr>
          <w:p w14:paraId="0F808E70" w14:textId="7806149F" w:rsidR="00282055" w:rsidRPr="00B35607" w:rsidRDefault="00282055" w:rsidP="00B35607">
            <w:pPr>
              <w:spacing w:line="240" w:lineRule="auto"/>
              <w:ind w:left="568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4.3.4. Having good equipment</w:t>
            </w:r>
          </w:p>
        </w:tc>
        <w:tc>
          <w:tcPr>
            <w:tcW w:w="4964" w:type="dxa"/>
            <w:tcBorders>
              <w:bottom w:val="single" w:sz="4" w:space="0" w:color="auto"/>
            </w:tcBorders>
          </w:tcPr>
          <w:p w14:paraId="51E50FB1" w14:textId="035DFA66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about having good or better technical equipment in home-learning than in school. </w:t>
            </w:r>
          </w:p>
        </w:tc>
        <w:tc>
          <w:tcPr>
            <w:tcW w:w="5101" w:type="dxa"/>
            <w:gridSpan w:val="2"/>
            <w:tcBorders>
              <w:bottom w:val="single" w:sz="4" w:space="0" w:color="auto"/>
            </w:tcBorders>
          </w:tcPr>
          <w:p w14:paraId="5B97CB32" w14:textId="0B05BEC4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 xml:space="preserve">„da ich an meinem eigenen Rechner (PC) arbeiten kann, welcher Daten und anders in meinem Fall schneller verarbeiten </w:t>
            </w:r>
            <w:proofErr w:type="gramStart"/>
            <w:r w:rsidRPr="00B35607">
              <w:rPr>
                <w:color w:val="000000"/>
                <w:sz w:val="20"/>
                <w:szCs w:val="20"/>
              </w:rPr>
              <w:t>kann,</w:t>
            </w:r>
            <w:proofErr w:type="gramEnd"/>
            <w:r w:rsidRPr="00B35607">
              <w:rPr>
                <w:color w:val="000000"/>
                <w:sz w:val="20"/>
                <w:szCs w:val="20"/>
              </w:rPr>
              <w:t xml:space="preserve"> als ein Schul-PC.“</w:t>
            </w:r>
          </w:p>
        </w:tc>
      </w:tr>
      <w:tr w:rsidR="00282055" w:rsidRPr="00B35607" w14:paraId="1EE2AA0B" w14:textId="77777777" w:rsidTr="00B35607">
        <w:tc>
          <w:tcPr>
            <w:tcW w:w="4252" w:type="dxa"/>
            <w:tcBorders>
              <w:top w:val="single" w:sz="4" w:space="0" w:color="auto"/>
            </w:tcBorders>
          </w:tcPr>
          <w:p w14:paraId="26553F08" w14:textId="05547B21" w:rsidR="00282055" w:rsidRPr="00B35607" w:rsidRDefault="00282055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B35607">
              <w:rPr>
                <w:b/>
                <w:bCs/>
                <w:sz w:val="20"/>
                <w:szCs w:val="20"/>
                <w:lang w:val="en-US"/>
              </w:rPr>
              <w:lastRenderedPageBreak/>
              <w:t>5. Well-being</w:t>
            </w:r>
          </w:p>
        </w:tc>
        <w:tc>
          <w:tcPr>
            <w:tcW w:w="4964" w:type="dxa"/>
            <w:tcBorders>
              <w:top w:val="single" w:sz="4" w:space="0" w:color="auto"/>
            </w:tcBorders>
          </w:tcPr>
          <w:p w14:paraId="2F5FCE07" w14:textId="301FC11A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101" w:type="dxa"/>
            <w:gridSpan w:val="2"/>
            <w:tcBorders>
              <w:top w:val="single" w:sz="4" w:space="0" w:color="auto"/>
            </w:tcBorders>
          </w:tcPr>
          <w:p w14:paraId="096FBE42" w14:textId="77777777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82055" w:rsidRPr="00B35607" w14:paraId="722F666D" w14:textId="77777777" w:rsidTr="00B35607">
        <w:tc>
          <w:tcPr>
            <w:tcW w:w="4252" w:type="dxa"/>
          </w:tcPr>
          <w:p w14:paraId="2563B6EA" w14:textId="68ACA8A2" w:rsidR="00282055" w:rsidRPr="00B35607" w:rsidRDefault="00282055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5.1. Successfully keeping up psychological well-being</w:t>
            </w:r>
          </w:p>
        </w:tc>
        <w:tc>
          <w:tcPr>
            <w:tcW w:w="4964" w:type="dxa"/>
          </w:tcPr>
          <w:p w14:paraId="7D6CF596" w14:textId="4EC9592D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about being less stressed and feeling less pressured, taking breaks when necessary and having a better learn-live balance.</w:t>
            </w:r>
          </w:p>
        </w:tc>
        <w:tc>
          <w:tcPr>
            <w:tcW w:w="5101" w:type="dxa"/>
            <w:gridSpan w:val="2"/>
          </w:tcPr>
          <w:p w14:paraId="58167FBD" w14:textId="2C8DC1CC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>„kein Stress, kein Druck“</w:t>
            </w:r>
          </w:p>
        </w:tc>
      </w:tr>
      <w:tr w:rsidR="00282055" w:rsidRPr="00B35607" w14:paraId="16816AFE" w14:textId="77777777" w:rsidTr="00B35607">
        <w:tc>
          <w:tcPr>
            <w:tcW w:w="4252" w:type="dxa"/>
            <w:tcBorders>
              <w:bottom w:val="single" w:sz="4" w:space="0" w:color="auto"/>
            </w:tcBorders>
          </w:tcPr>
          <w:p w14:paraId="577A6EC1" w14:textId="23C60E0C" w:rsidR="00282055" w:rsidRPr="00B35607" w:rsidRDefault="00282055" w:rsidP="00B35607">
            <w:pPr>
              <w:spacing w:line="240" w:lineRule="auto"/>
              <w:ind w:left="284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B35607">
              <w:rPr>
                <w:i/>
                <w:iCs/>
                <w:sz w:val="20"/>
                <w:szCs w:val="20"/>
                <w:lang w:val="en-US"/>
              </w:rPr>
              <w:t>5.2. Successfully keeping up physical well-being</w:t>
            </w:r>
          </w:p>
        </w:tc>
        <w:tc>
          <w:tcPr>
            <w:tcW w:w="4964" w:type="dxa"/>
            <w:tcBorders>
              <w:bottom w:val="single" w:sz="4" w:space="0" w:color="auto"/>
            </w:tcBorders>
          </w:tcPr>
          <w:p w14:paraId="0EF7C47F" w14:textId="16EA9F2B" w:rsidR="00282055" w:rsidRPr="00B35607" w:rsidRDefault="00282055" w:rsidP="00B3560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tatements referring to the situation being physically challenging (</w:t>
            </w:r>
            <w:proofErr w:type="gramStart"/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e.g.</w:t>
            </w:r>
            <w:proofErr w:type="gramEnd"/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not enough time or space to work out). </w:t>
            </w:r>
          </w:p>
        </w:tc>
        <w:tc>
          <w:tcPr>
            <w:tcW w:w="5101" w:type="dxa"/>
            <w:gridSpan w:val="2"/>
            <w:tcBorders>
              <w:bottom w:val="single" w:sz="4" w:space="0" w:color="auto"/>
            </w:tcBorders>
          </w:tcPr>
          <w:p w14:paraId="523A0292" w14:textId="271E4513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 xml:space="preserve">„Essen (ich </w:t>
            </w:r>
            <w:proofErr w:type="gramStart"/>
            <w:r w:rsidRPr="00B35607">
              <w:rPr>
                <w:color w:val="000000"/>
                <w:sz w:val="20"/>
                <w:szCs w:val="20"/>
              </w:rPr>
              <w:t>hab</w:t>
            </w:r>
            <w:proofErr w:type="gramEnd"/>
            <w:r w:rsidRPr="00B35607">
              <w:rPr>
                <w:color w:val="000000"/>
                <w:sz w:val="20"/>
                <w:szCs w:val="20"/>
              </w:rPr>
              <w:t xml:space="preserve"> das erste </w:t>
            </w:r>
            <w:proofErr w:type="spellStart"/>
            <w:r w:rsidRPr="00B35607">
              <w:rPr>
                <w:color w:val="000000"/>
                <w:sz w:val="20"/>
                <w:szCs w:val="20"/>
              </w:rPr>
              <w:t>mal</w:t>
            </w:r>
            <w:proofErr w:type="spellEnd"/>
            <w:r w:rsidRPr="00B35607">
              <w:rPr>
                <w:color w:val="000000"/>
                <w:sz w:val="20"/>
                <w:szCs w:val="20"/>
              </w:rPr>
              <w:t xml:space="preserve"> seit den Sommerferien wieder bewusst gegessen und zwar etwas gesundes, kein Fastfood oder so...“</w:t>
            </w:r>
          </w:p>
        </w:tc>
      </w:tr>
      <w:tr w:rsidR="00282055" w:rsidRPr="00B35607" w14:paraId="53FA4A1B" w14:textId="77777777" w:rsidTr="00B35607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1618EA4" w14:textId="593081C4" w:rsidR="00282055" w:rsidRPr="00B35607" w:rsidRDefault="00282055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B35607">
              <w:rPr>
                <w:b/>
                <w:bCs/>
                <w:sz w:val="20"/>
                <w:szCs w:val="20"/>
                <w:lang w:val="en-US"/>
              </w:rPr>
              <w:t>6. Everything is going well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06A9E72C" w14:textId="50E02E15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>Statements that everything is going well at the moment.</w:t>
            </w:r>
          </w:p>
        </w:tc>
        <w:tc>
          <w:tcPr>
            <w:tcW w:w="5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16424D" w14:textId="03205838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color w:val="000000"/>
                <w:sz w:val="20"/>
                <w:szCs w:val="20"/>
              </w:rPr>
              <w:t>„Alles“</w:t>
            </w:r>
          </w:p>
        </w:tc>
      </w:tr>
      <w:tr w:rsidR="00282055" w:rsidRPr="00B35607" w14:paraId="49043D62" w14:textId="77777777" w:rsidTr="00B35607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C9BFA2B" w14:textId="4E0F34FA" w:rsidR="00282055" w:rsidRPr="00B35607" w:rsidRDefault="00282055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B35607">
              <w:rPr>
                <w:b/>
                <w:bCs/>
                <w:sz w:val="20"/>
                <w:szCs w:val="20"/>
                <w:lang w:val="en-US"/>
              </w:rPr>
              <w:t>7. Nothing is going well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46D920FB" w14:textId="765AEC4D" w:rsidR="00282055" w:rsidRPr="00B35607" w:rsidRDefault="00282055" w:rsidP="00B35607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B35607">
              <w:rPr>
                <w:sz w:val="20"/>
                <w:szCs w:val="20"/>
                <w:lang w:val="en-US"/>
              </w:rPr>
              <w:t xml:space="preserve">Statements that nothing is going well right now. </w:t>
            </w:r>
          </w:p>
        </w:tc>
        <w:tc>
          <w:tcPr>
            <w:tcW w:w="5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D32377" w14:textId="5D553E0B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eastAsia="en-US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nichts gelingt besser als während der Schulzeit“</w:t>
            </w:r>
          </w:p>
        </w:tc>
      </w:tr>
      <w:tr w:rsidR="00282055" w:rsidRPr="00B35607" w14:paraId="655D6A86" w14:textId="77777777" w:rsidTr="00B35607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69CBAC2" w14:textId="423A9E66" w:rsidR="00282055" w:rsidRPr="00B35607" w:rsidRDefault="00282055" w:rsidP="00B35607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B35607">
              <w:rPr>
                <w:b/>
                <w:bCs/>
                <w:sz w:val="20"/>
                <w:szCs w:val="20"/>
                <w:lang w:val="en-US"/>
              </w:rPr>
              <w:t>8. Residual Category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15B551BC" w14:textId="14DF185E" w:rsidR="00282055" w:rsidRPr="00B35607" w:rsidRDefault="00282055" w:rsidP="00B356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3560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on-content-bearing statements, non-topic-related answers, answers with insufficient specification</w:t>
            </w:r>
          </w:p>
        </w:tc>
        <w:tc>
          <w:tcPr>
            <w:tcW w:w="5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0D680B" w14:textId="0581F947" w:rsidR="00282055" w:rsidRPr="00B35607" w:rsidRDefault="00282055" w:rsidP="00B3560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B35607">
              <w:rPr>
                <w:rFonts w:eastAsiaTheme="minorHAnsi"/>
                <w:sz w:val="20"/>
                <w:szCs w:val="20"/>
                <w:lang w:eastAsia="en-US"/>
              </w:rPr>
              <w:t>„Alles so wie in der Schule.“</w:t>
            </w:r>
          </w:p>
        </w:tc>
      </w:tr>
    </w:tbl>
    <w:p w14:paraId="161B4FEB" w14:textId="77777777" w:rsidR="00CC1A99" w:rsidRPr="00B35607" w:rsidRDefault="00CC1A99" w:rsidP="00B35607">
      <w:pPr>
        <w:spacing w:line="240" w:lineRule="auto"/>
        <w:rPr>
          <w:sz w:val="20"/>
          <w:szCs w:val="20"/>
          <w:lang w:val="de-AT"/>
        </w:rPr>
      </w:pPr>
    </w:p>
    <w:sectPr w:rsidR="00CC1A99" w:rsidRPr="00B35607" w:rsidSect="004E012A"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78E44" w14:textId="77777777" w:rsidR="007C3314" w:rsidRDefault="007C3314">
      <w:pPr>
        <w:spacing w:after="0" w:line="240" w:lineRule="auto"/>
      </w:pPr>
      <w:r>
        <w:separator/>
      </w:r>
    </w:p>
  </w:endnote>
  <w:endnote w:type="continuationSeparator" w:id="0">
    <w:p w14:paraId="317ACC44" w14:textId="77777777" w:rsidR="007C3314" w:rsidRDefault="007C3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15A777" w14:textId="77777777" w:rsidR="00B45F61" w:rsidRDefault="00B45F61" w:rsidP="00B45F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80BA3" w14:textId="77777777" w:rsidR="007C3314" w:rsidRDefault="007C3314">
      <w:pPr>
        <w:spacing w:after="0" w:line="240" w:lineRule="auto"/>
      </w:pPr>
      <w:r>
        <w:separator/>
      </w:r>
    </w:p>
  </w:footnote>
  <w:footnote w:type="continuationSeparator" w:id="0">
    <w:p w14:paraId="724F8020" w14:textId="77777777" w:rsidR="007C3314" w:rsidRDefault="007C33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D85"/>
    <w:rsid w:val="000006DD"/>
    <w:rsid w:val="00002787"/>
    <w:rsid w:val="0000511D"/>
    <w:rsid w:val="0000683C"/>
    <w:rsid w:val="000121B1"/>
    <w:rsid w:val="00016683"/>
    <w:rsid w:val="00017D90"/>
    <w:rsid w:val="00021EDC"/>
    <w:rsid w:val="00024EB2"/>
    <w:rsid w:val="0003427D"/>
    <w:rsid w:val="000366BE"/>
    <w:rsid w:val="00037819"/>
    <w:rsid w:val="000428D1"/>
    <w:rsid w:val="000428D8"/>
    <w:rsid w:val="00053404"/>
    <w:rsid w:val="000553D1"/>
    <w:rsid w:val="000617C5"/>
    <w:rsid w:val="00071C9F"/>
    <w:rsid w:val="00077B79"/>
    <w:rsid w:val="00081F04"/>
    <w:rsid w:val="0008283D"/>
    <w:rsid w:val="000A27D0"/>
    <w:rsid w:val="000B043E"/>
    <w:rsid w:val="000B4A6E"/>
    <w:rsid w:val="000C12FF"/>
    <w:rsid w:val="000C3342"/>
    <w:rsid w:val="000C4FCC"/>
    <w:rsid w:val="000D0CC6"/>
    <w:rsid w:val="000D237C"/>
    <w:rsid w:val="000D7762"/>
    <w:rsid w:val="000F0C23"/>
    <w:rsid w:val="000F4EBC"/>
    <w:rsid w:val="001053EE"/>
    <w:rsid w:val="00113541"/>
    <w:rsid w:val="00135163"/>
    <w:rsid w:val="00135564"/>
    <w:rsid w:val="001517AB"/>
    <w:rsid w:val="00154814"/>
    <w:rsid w:val="0017049B"/>
    <w:rsid w:val="00174C54"/>
    <w:rsid w:val="001769BD"/>
    <w:rsid w:val="00183E61"/>
    <w:rsid w:val="00197709"/>
    <w:rsid w:val="001B18B1"/>
    <w:rsid w:val="001D3A62"/>
    <w:rsid w:val="001E6699"/>
    <w:rsid w:val="001E771E"/>
    <w:rsid w:val="001F1C55"/>
    <w:rsid w:val="001F5725"/>
    <w:rsid w:val="00202B75"/>
    <w:rsid w:val="0020491E"/>
    <w:rsid w:val="0020675C"/>
    <w:rsid w:val="00212C50"/>
    <w:rsid w:val="002213A8"/>
    <w:rsid w:val="00227CEF"/>
    <w:rsid w:val="00230945"/>
    <w:rsid w:val="00240B27"/>
    <w:rsid w:val="00243C4C"/>
    <w:rsid w:val="00250512"/>
    <w:rsid w:val="00253906"/>
    <w:rsid w:val="00255888"/>
    <w:rsid w:val="00282055"/>
    <w:rsid w:val="00284352"/>
    <w:rsid w:val="002958E5"/>
    <w:rsid w:val="00296683"/>
    <w:rsid w:val="002A08D1"/>
    <w:rsid w:val="002C285C"/>
    <w:rsid w:val="002C46A3"/>
    <w:rsid w:val="002C5BD5"/>
    <w:rsid w:val="002F2C85"/>
    <w:rsid w:val="002F7336"/>
    <w:rsid w:val="00304C26"/>
    <w:rsid w:val="00307C91"/>
    <w:rsid w:val="003135E4"/>
    <w:rsid w:val="0031509A"/>
    <w:rsid w:val="00315E99"/>
    <w:rsid w:val="00321B03"/>
    <w:rsid w:val="00322527"/>
    <w:rsid w:val="00322A40"/>
    <w:rsid w:val="00332295"/>
    <w:rsid w:val="00332A6D"/>
    <w:rsid w:val="00333F34"/>
    <w:rsid w:val="0034555A"/>
    <w:rsid w:val="00352146"/>
    <w:rsid w:val="00355F13"/>
    <w:rsid w:val="00357985"/>
    <w:rsid w:val="00365CEA"/>
    <w:rsid w:val="00372E25"/>
    <w:rsid w:val="00380FB0"/>
    <w:rsid w:val="00385A6F"/>
    <w:rsid w:val="00386BA5"/>
    <w:rsid w:val="00393F50"/>
    <w:rsid w:val="003A3B03"/>
    <w:rsid w:val="003A536C"/>
    <w:rsid w:val="003B01CE"/>
    <w:rsid w:val="003B0A82"/>
    <w:rsid w:val="003C4E9D"/>
    <w:rsid w:val="003D3065"/>
    <w:rsid w:val="003D73C3"/>
    <w:rsid w:val="003F10D3"/>
    <w:rsid w:val="003F2962"/>
    <w:rsid w:val="003F605A"/>
    <w:rsid w:val="0041749F"/>
    <w:rsid w:val="00420EC3"/>
    <w:rsid w:val="004216C2"/>
    <w:rsid w:val="00424197"/>
    <w:rsid w:val="004369A2"/>
    <w:rsid w:val="00450DDD"/>
    <w:rsid w:val="004557FF"/>
    <w:rsid w:val="00461897"/>
    <w:rsid w:val="00462EF3"/>
    <w:rsid w:val="004633A0"/>
    <w:rsid w:val="00464ABB"/>
    <w:rsid w:val="00465EDB"/>
    <w:rsid w:val="00483460"/>
    <w:rsid w:val="004870EC"/>
    <w:rsid w:val="004A0C21"/>
    <w:rsid w:val="004A351E"/>
    <w:rsid w:val="004C44BD"/>
    <w:rsid w:val="004D0E29"/>
    <w:rsid w:val="004D5036"/>
    <w:rsid w:val="004E012A"/>
    <w:rsid w:val="004E0422"/>
    <w:rsid w:val="004E5C96"/>
    <w:rsid w:val="004F3E71"/>
    <w:rsid w:val="00503F51"/>
    <w:rsid w:val="005078C4"/>
    <w:rsid w:val="00513EDF"/>
    <w:rsid w:val="00514976"/>
    <w:rsid w:val="00514CE3"/>
    <w:rsid w:val="005204B3"/>
    <w:rsid w:val="00522C99"/>
    <w:rsid w:val="00523A65"/>
    <w:rsid w:val="00547FA3"/>
    <w:rsid w:val="005516D0"/>
    <w:rsid w:val="005520F2"/>
    <w:rsid w:val="00557D5C"/>
    <w:rsid w:val="00557FC4"/>
    <w:rsid w:val="00570434"/>
    <w:rsid w:val="0057424E"/>
    <w:rsid w:val="00583BFF"/>
    <w:rsid w:val="005A7B21"/>
    <w:rsid w:val="005C1B90"/>
    <w:rsid w:val="005C50F8"/>
    <w:rsid w:val="005D4931"/>
    <w:rsid w:val="005E5AE5"/>
    <w:rsid w:val="005F0857"/>
    <w:rsid w:val="005F62B8"/>
    <w:rsid w:val="00604883"/>
    <w:rsid w:val="00606D9F"/>
    <w:rsid w:val="00613787"/>
    <w:rsid w:val="00617905"/>
    <w:rsid w:val="00620CEC"/>
    <w:rsid w:val="00621518"/>
    <w:rsid w:val="006243C3"/>
    <w:rsid w:val="00627C70"/>
    <w:rsid w:val="006304BC"/>
    <w:rsid w:val="00640669"/>
    <w:rsid w:val="00644DBC"/>
    <w:rsid w:val="006454FC"/>
    <w:rsid w:val="0065200A"/>
    <w:rsid w:val="006564F7"/>
    <w:rsid w:val="0065713B"/>
    <w:rsid w:val="00662300"/>
    <w:rsid w:val="00664A27"/>
    <w:rsid w:val="0067398C"/>
    <w:rsid w:val="00673AD0"/>
    <w:rsid w:val="00676E96"/>
    <w:rsid w:val="00677E9E"/>
    <w:rsid w:val="00691AD1"/>
    <w:rsid w:val="00692F5B"/>
    <w:rsid w:val="00692F9B"/>
    <w:rsid w:val="0069544A"/>
    <w:rsid w:val="006958D3"/>
    <w:rsid w:val="006A0940"/>
    <w:rsid w:val="006A13B8"/>
    <w:rsid w:val="006A2280"/>
    <w:rsid w:val="006A7FCC"/>
    <w:rsid w:val="006B2051"/>
    <w:rsid w:val="006B4FB6"/>
    <w:rsid w:val="006C133C"/>
    <w:rsid w:val="006C580F"/>
    <w:rsid w:val="006E6A7C"/>
    <w:rsid w:val="006F1CF9"/>
    <w:rsid w:val="006F55A8"/>
    <w:rsid w:val="006F687E"/>
    <w:rsid w:val="00706B4C"/>
    <w:rsid w:val="00712136"/>
    <w:rsid w:val="0072271D"/>
    <w:rsid w:val="00724899"/>
    <w:rsid w:val="00725BC1"/>
    <w:rsid w:val="00726D7A"/>
    <w:rsid w:val="00730D06"/>
    <w:rsid w:val="00734367"/>
    <w:rsid w:val="0073502F"/>
    <w:rsid w:val="00751C90"/>
    <w:rsid w:val="00751CAF"/>
    <w:rsid w:val="007531F2"/>
    <w:rsid w:val="0075449E"/>
    <w:rsid w:val="0076292B"/>
    <w:rsid w:val="007655F8"/>
    <w:rsid w:val="0077320C"/>
    <w:rsid w:val="00773E98"/>
    <w:rsid w:val="007B3E32"/>
    <w:rsid w:val="007C2134"/>
    <w:rsid w:val="007C2616"/>
    <w:rsid w:val="007C3314"/>
    <w:rsid w:val="007C5B1C"/>
    <w:rsid w:val="007C6616"/>
    <w:rsid w:val="007F00AC"/>
    <w:rsid w:val="007F4DA1"/>
    <w:rsid w:val="00803AC8"/>
    <w:rsid w:val="008051DB"/>
    <w:rsid w:val="0080631C"/>
    <w:rsid w:val="0081442C"/>
    <w:rsid w:val="00816564"/>
    <w:rsid w:val="008179CC"/>
    <w:rsid w:val="00822B0C"/>
    <w:rsid w:val="00826587"/>
    <w:rsid w:val="00834141"/>
    <w:rsid w:val="00842D2D"/>
    <w:rsid w:val="00854FCE"/>
    <w:rsid w:val="00860120"/>
    <w:rsid w:val="00861326"/>
    <w:rsid w:val="00874A7B"/>
    <w:rsid w:val="008755E0"/>
    <w:rsid w:val="0088422D"/>
    <w:rsid w:val="00887071"/>
    <w:rsid w:val="00893A24"/>
    <w:rsid w:val="008A2BFB"/>
    <w:rsid w:val="008A35CF"/>
    <w:rsid w:val="008A6AA1"/>
    <w:rsid w:val="008B33E5"/>
    <w:rsid w:val="008B7F0B"/>
    <w:rsid w:val="008D14B4"/>
    <w:rsid w:val="008E0FA4"/>
    <w:rsid w:val="008E7844"/>
    <w:rsid w:val="008F40A6"/>
    <w:rsid w:val="008F4985"/>
    <w:rsid w:val="00905E65"/>
    <w:rsid w:val="00915ED8"/>
    <w:rsid w:val="009166F3"/>
    <w:rsid w:val="00916D9C"/>
    <w:rsid w:val="00921668"/>
    <w:rsid w:val="0092189C"/>
    <w:rsid w:val="0092640C"/>
    <w:rsid w:val="009301C9"/>
    <w:rsid w:val="00930241"/>
    <w:rsid w:val="00933898"/>
    <w:rsid w:val="009342C2"/>
    <w:rsid w:val="00936A45"/>
    <w:rsid w:val="00940EE2"/>
    <w:rsid w:val="00944535"/>
    <w:rsid w:val="0094506D"/>
    <w:rsid w:val="009576DF"/>
    <w:rsid w:val="0096153E"/>
    <w:rsid w:val="00963E5F"/>
    <w:rsid w:val="00976604"/>
    <w:rsid w:val="00982BEE"/>
    <w:rsid w:val="00985910"/>
    <w:rsid w:val="00994698"/>
    <w:rsid w:val="00994B16"/>
    <w:rsid w:val="009B42BC"/>
    <w:rsid w:val="009B6E5D"/>
    <w:rsid w:val="009C09C2"/>
    <w:rsid w:val="009C1DF4"/>
    <w:rsid w:val="009C2601"/>
    <w:rsid w:val="009D1029"/>
    <w:rsid w:val="009D10AB"/>
    <w:rsid w:val="009D2F63"/>
    <w:rsid w:val="009F2F7A"/>
    <w:rsid w:val="00A052D0"/>
    <w:rsid w:val="00A05AF2"/>
    <w:rsid w:val="00A060DC"/>
    <w:rsid w:val="00A07E76"/>
    <w:rsid w:val="00A17547"/>
    <w:rsid w:val="00A23554"/>
    <w:rsid w:val="00A320E7"/>
    <w:rsid w:val="00A4632C"/>
    <w:rsid w:val="00A51CE6"/>
    <w:rsid w:val="00A52D91"/>
    <w:rsid w:val="00A541F0"/>
    <w:rsid w:val="00A80A00"/>
    <w:rsid w:val="00A85E5D"/>
    <w:rsid w:val="00A93205"/>
    <w:rsid w:val="00A94D90"/>
    <w:rsid w:val="00A969BA"/>
    <w:rsid w:val="00AD3328"/>
    <w:rsid w:val="00AD416E"/>
    <w:rsid w:val="00AD6B14"/>
    <w:rsid w:val="00AE5E6C"/>
    <w:rsid w:val="00AF6E91"/>
    <w:rsid w:val="00AF7CDC"/>
    <w:rsid w:val="00B04259"/>
    <w:rsid w:val="00B046DA"/>
    <w:rsid w:val="00B061FA"/>
    <w:rsid w:val="00B14B13"/>
    <w:rsid w:val="00B15D2E"/>
    <w:rsid w:val="00B17662"/>
    <w:rsid w:val="00B20B6B"/>
    <w:rsid w:val="00B211E1"/>
    <w:rsid w:val="00B30D5B"/>
    <w:rsid w:val="00B34121"/>
    <w:rsid w:val="00B35607"/>
    <w:rsid w:val="00B37908"/>
    <w:rsid w:val="00B40792"/>
    <w:rsid w:val="00B44508"/>
    <w:rsid w:val="00B44534"/>
    <w:rsid w:val="00B45F61"/>
    <w:rsid w:val="00B51272"/>
    <w:rsid w:val="00B65A28"/>
    <w:rsid w:val="00B7057C"/>
    <w:rsid w:val="00B8140D"/>
    <w:rsid w:val="00B878E7"/>
    <w:rsid w:val="00B90E0A"/>
    <w:rsid w:val="00B95257"/>
    <w:rsid w:val="00BA3925"/>
    <w:rsid w:val="00BB1AA7"/>
    <w:rsid w:val="00BB1D5B"/>
    <w:rsid w:val="00BB5DC9"/>
    <w:rsid w:val="00BD7E18"/>
    <w:rsid w:val="00BF01B3"/>
    <w:rsid w:val="00BF2EAE"/>
    <w:rsid w:val="00BF36EF"/>
    <w:rsid w:val="00C23759"/>
    <w:rsid w:val="00C26AC1"/>
    <w:rsid w:val="00C43D34"/>
    <w:rsid w:val="00C4735F"/>
    <w:rsid w:val="00C5091D"/>
    <w:rsid w:val="00C76AE4"/>
    <w:rsid w:val="00C844B9"/>
    <w:rsid w:val="00CB14D3"/>
    <w:rsid w:val="00CB4438"/>
    <w:rsid w:val="00CC13FA"/>
    <w:rsid w:val="00CC1A99"/>
    <w:rsid w:val="00CC65DB"/>
    <w:rsid w:val="00CD2E03"/>
    <w:rsid w:val="00CD2FD3"/>
    <w:rsid w:val="00CD4892"/>
    <w:rsid w:val="00CD55C4"/>
    <w:rsid w:val="00CD7307"/>
    <w:rsid w:val="00CE05E9"/>
    <w:rsid w:val="00CE2CD8"/>
    <w:rsid w:val="00CE6F9E"/>
    <w:rsid w:val="00CF73FE"/>
    <w:rsid w:val="00D01685"/>
    <w:rsid w:val="00D074AB"/>
    <w:rsid w:val="00D11037"/>
    <w:rsid w:val="00D1184F"/>
    <w:rsid w:val="00D14127"/>
    <w:rsid w:val="00D15444"/>
    <w:rsid w:val="00D23863"/>
    <w:rsid w:val="00D253F9"/>
    <w:rsid w:val="00D269F9"/>
    <w:rsid w:val="00D27F8B"/>
    <w:rsid w:val="00D3023E"/>
    <w:rsid w:val="00D45345"/>
    <w:rsid w:val="00D457EA"/>
    <w:rsid w:val="00D46893"/>
    <w:rsid w:val="00D50D85"/>
    <w:rsid w:val="00D5556E"/>
    <w:rsid w:val="00D610EB"/>
    <w:rsid w:val="00D6185A"/>
    <w:rsid w:val="00D80B72"/>
    <w:rsid w:val="00D81AFB"/>
    <w:rsid w:val="00D92772"/>
    <w:rsid w:val="00DA1ABB"/>
    <w:rsid w:val="00DA220E"/>
    <w:rsid w:val="00DA2A3F"/>
    <w:rsid w:val="00DA33A8"/>
    <w:rsid w:val="00DA3464"/>
    <w:rsid w:val="00DA3D53"/>
    <w:rsid w:val="00DA42B2"/>
    <w:rsid w:val="00DA75E2"/>
    <w:rsid w:val="00DB3F8B"/>
    <w:rsid w:val="00DB7084"/>
    <w:rsid w:val="00DB72F5"/>
    <w:rsid w:val="00DC7947"/>
    <w:rsid w:val="00DD2BBD"/>
    <w:rsid w:val="00DD6F66"/>
    <w:rsid w:val="00DE0642"/>
    <w:rsid w:val="00DE5FD2"/>
    <w:rsid w:val="00DF7B06"/>
    <w:rsid w:val="00E02B11"/>
    <w:rsid w:val="00E070D9"/>
    <w:rsid w:val="00E159B7"/>
    <w:rsid w:val="00E26832"/>
    <w:rsid w:val="00E31CCA"/>
    <w:rsid w:val="00E43806"/>
    <w:rsid w:val="00E44028"/>
    <w:rsid w:val="00E46FE9"/>
    <w:rsid w:val="00E55FD9"/>
    <w:rsid w:val="00E579E8"/>
    <w:rsid w:val="00E62EB1"/>
    <w:rsid w:val="00E63390"/>
    <w:rsid w:val="00E655BB"/>
    <w:rsid w:val="00E67FC3"/>
    <w:rsid w:val="00E7464F"/>
    <w:rsid w:val="00E814C8"/>
    <w:rsid w:val="00E868F9"/>
    <w:rsid w:val="00E96224"/>
    <w:rsid w:val="00E974E4"/>
    <w:rsid w:val="00EA2FF8"/>
    <w:rsid w:val="00EA5958"/>
    <w:rsid w:val="00EC0F49"/>
    <w:rsid w:val="00ED7FD0"/>
    <w:rsid w:val="00EE22CD"/>
    <w:rsid w:val="00EE6694"/>
    <w:rsid w:val="00EF26CC"/>
    <w:rsid w:val="00F0499C"/>
    <w:rsid w:val="00F15DFB"/>
    <w:rsid w:val="00F16F15"/>
    <w:rsid w:val="00F20DBD"/>
    <w:rsid w:val="00F23E44"/>
    <w:rsid w:val="00F25A36"/>
    <w:rsid w:val="00F27EC1"/>
    <w:rsid w:val="00F323C1"/>
    <w:rsid w:val="00F37D3A"/>
    <w:rsid w:val="00F436E7"/>
    <w:rsid w:val="00F50AC5"/>
    <w:rsid w:val="00F638D8"/>
    <w:rsid w:val="00F64E0B"/>
    <w:rsid w:val="00F70118"/>
    <w:rsid w:val="00F751D7"/>
    <w:rsid w:val="00F831E4"/>
    <w:rsid w:val="00F92031"/>
    <w:rsid w:val="00F93800"/>
    <w:rsid w:val="00FA14A4"/>
    <w:rsid w:val="00FB1CCE"/>
    <w:rsid w:val="00FB404F"/>
    <w:rsid w:val="00FB5BFC"/>
    <w:rsid w:val="00FD1F47"/>
    <w:rsid w:val="00FD66EE"/>
    <w:rsid w:val="00FE3FB0"/>
    <w:rsid w:val="00FE662E"/>
    <w:rsid w:val="00FF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8AEE3"/>
  <w15:chartTrackingRefBased/>
  <w15:docId w15:val="{FCD491C0-B293-47E4-AC9B-C9430C15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4E9D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4E9D"/>
    <w:pPr>
      <w:spacing w:before="240"/>
      <w:ind w:left="357" w:hanging="357"/>
      <w:outlineLvl w:val="1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C4E9D"/>
    <w:rPr>
      <w:rFonts w:ascii="Times New Roman" w:hAnsi="Times New Roman" w:cs="Times New Roman"/>
      <w:b/>
      <w:sz w:val="24"/>
      <w:szCs w:val="24"/>
    </w:rPr>
  </w:style>
  <w:style w:type="table" w:styleId="Tabellenraster">
    <w:name w:val="Table Grid"/>
    <w:basedOn w:val="NormaleTabelle"/>
    <w:uiPriority w:val="39"/>
    <w:rsid w:val="003C4E9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C4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4E9D"/>
    <w:rPr>
      <w:rFonts w:ascii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4E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4E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4E9D"/>
    <w:rPr>
      <w:rFonts w:ascii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4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4E9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2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2D0"/>
    <w:rPr>
      <w:rFonts w:ascii="Times New Roman" w:hAnsi="Times New Roman" w:cs="Times New Roman"/>
      <w:b/>
      <w:bCs/>
      <w:sz w:val="20"/>
      <w:szCs w:val="20"/>
    </w:rPr>
  </w:style>
  <w:style w:type="paragraph" w:customStyle="1" w:styleId="Heading4Paragraph">
    <w:name w:val="Heading 4 + Paragraph"/>
    <w:basedOn w:val="Standard"/>
    <w:next w:val="Standard"/>
    <w:qFormat/>
    <w:rsid w:val="005078C4"/>
    <w:pPr>
      <w:spacing w:before="360" w:after="0" w:line="480" w:lineRule="auto"/>
      <w:jc w:val="left"/>
    </w:pPr>
    <w:rPr>
      <w:rFonts w:eastAsia="Times New Roman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110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1103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81442C"/>
    <w:pPr>
      <w:spacing w:line="256" w:lineRule="auto"/>
      <w:ind w:left="720"/>
      <w:contextualSpacing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MQStandardZchn">
    <w:name w:val="MQ_Standard Zchn"/>
    <w:link w:val="MQStandard"/>
    <w:locked/>
    <w:rsid w:val="00357985"/>
    <w:rPr>
      <w:rFonts w:ascii="Calibri" w:eastAsia="Calibri" w:hAnsi="Calibri" w:cs="Times New Roman"/>
      <w:noProof/>
    </w:rPr>
  </w:style>
  <w:style w:type="paragraph" w:customStyle="1" w:styleId="MQStandard">
    <w:name w:val="MQ_Standard"/>
    <w:link w:val="MQStandardZchn"/>
    <w:qFormat/>
    <w:rsid w:val="00357985"/>
    <w:pPr>
      <w:spacing w:after="120" w:line="288" w:lineRule="auto"/>
      <w:ind w:left="709"/>
    </w:pPr>
    <w:rPr>
      <w:rFonts w:ascii="Calibri" w:eastAsia="Calibri" w:hAnsi="Calibri" w:cs="Times New Roman"/>
      <w:noProof/>
    </w:rPr>
  </w:style>
  <w:style w:type="paragraph" w:customStyle="1" w:styleId="Paragraph">
    <w:name w:val="Paragraph"/>
    <w:basedOn w:val="Standard"/>
    <w:next w:val="Standard"/>
    <w:qFormat/>
    <w:rsid w:val="001D3A62"/>
    <w:pPr>
      <w:widowControl w:val="0"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Newparagraph">
    <w:name w:val="New paragraph"/>
    <w:basedOn w:val="Standard"/>
    <w:qFormat/>
    <w:rsid w:val="00FE3FB0"/>
    <w:pPr>
      <w:spacing w:after="0" w:line="480" w:lineRule="auto"/>
      <w:ind w:firstLine="720"/>
      <w:jc w:val="left"/>
    </w:pPr>
    <w:rPr>
      <w:rFonts w:eastAsia="Times New Roman"/>
      <w:lang w:val="en-GB" w:eastAsia="en-GB"/>
    </w:rPr>
  </w:style>
  <w:style w:type="paragraph" w:styleId="StandardWeb">
    <w:name w:val="Normal (Web)"/>
    <w:basedOn w:val="Standard"/>
    <w:uiPriority w:val="99"/>
    <w:unhideWhenUsed/>
    <w:rsid w:val="00E62EB1"/>
    <w:pPr>
      <w:spacing w:before="100" w:beforeAutospacing="1" w:after="100" w:afterAutospacing="1" w:line="240" w:lineRule="auto"/>
      <w:jc w:val="left"/>
    </w:pPr>
    <w:rPr>
      <w:rFonts w:eastAsia="Times New Roman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C1E68-01D6-4C86-A2F8-ACF9615CC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7</Words>
  <Characters>10443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olzer</dc:creator>
  <cp:keywords/>
  <dc:description/>
  <cp:lastModifiedBy>Elisabeth Pelikan</cp:lastModifiedBy>
  <cp:revision>15</cp:revision>
  <dcterms:created xsi:type="dcterms:W3CDTF">2020-07-24T05:46:00Z</dcterms:created>
  <dcterms:modified xsi:type="dcterms:W3CDTF">2020-12-2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Harvard - Cite Them Right 9th edition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